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30C6D5" w14:textId="77777777" w:rsidR="00215504" w:rsidRPr="003075B6" w:rsidRDefault="00215504" w:rsidP="00215504">
      <w:pPr>
        <w:spacing w:line="240" w:lineRule="auto"/>
        <w:contextualSpacing/>
        <w:rPr>
          <w:rFonts w:cstheme="minorHAnsi"/>
          <w:lang w:val="en-US"/>
        </w:rPr>
      </w:pPr>
      <w:r w:rsidRPr="00E32D22">
        <w:rPr>
          <w:rFonts w:cstheme="minorHAnsi"/>
          <w:lang w:val="en-US"/>
        </w:rPr>
        <w:t>S</w:t>
      </w:r>
      <w:r>
        <w:rPr>
          <w:rFonts w:cstheme="minorHAnsi"/>
          <w:lang w:val="en-US"/>
        </w:rPr>
        <w:t xml:space="preserve">upporting information </w:t>
      </w:r>
      <w:r w:rsidRPr="00E32D22">
        <w:rPr>
          <w:rFonts w:cstheme="minorHAnsi"/>
          <w:lang w:val="en-US"/>
        </w:rPr>
        <w:t xml:space="preserve">Table </w:t>
      </w:r>
      <w:r w:rsidRPr="003075B6">
        <w:rPr>
          <w:rFonts w:cstheme="minorHAnsi"/>
          <w:lang w:val="en-US"/>
        </w:rPr>
        <w:t>4</w:t>
      </w:r>
    </w:p>
    <w:p w14:paraId="01488BBC" w14:textId="6F01961E" w:rsidR="00215504" w:rsidRPr="003075B6" w:rsidRDefault="00215504" w:rsidP="00215504">
      <w:pPr>
        <w:contextualSpacing/>
        <w:rPr>
          <w:rFonts w:cstheme="minorHAnsi"/>
          <w:lang w:val="en-US"/>
        </w:rPr>
      </w:pPr>
      <w:r w:rsidRPr="003075B6">
        <w:rPr>
          <w:rFonts w:cstheme="minorHAnsi"/>
          <w:lang w:val="en-US"/>
        </w:rPr>
        <w:t>Summary of regression analyses with sociodemographic and loss-related variables</w:t>
      </w:r>
      <w:r>
        <w:rPr>
          <w:rFonts w:cstheme="minorHAnsi"/>
          <w:lang w:val="en-US"/>
        </w:rPr>
        <w:t>,</w:t>
      </w:r>
      <w:r w:rsidRPr="003075B6">
        <w:rPr>
          <w:rFonts w:cstheme="minorHAnsi"/>
          <w:lang w:val="en-US"/>
        </w:rPr>
        <w:t xml:space="preserve"> self-efficacy, difficulties in emotion regulation, and </w:t>
      </w:r>
      <w:r>
        <w:rPr>
          <w:rFonts w:cstheme="minorHAnsi"/>
          <w:lang w:val="en-US"/>
        </w:rPr>
        <w:t xml:space="preserve">trauma </w:t>
      </w:r>
      <w:r w:rsidRPr="003075B6">
        <w:rPr>
          <w:rFonts w:cstheme="minorHAnsi"/>
          <w:lang w:val="en-US"/>
        </w:rPr>
        <w:t>rumination</w:t>
      </w:r>
      <w:r w:rsidR="00623625">
        <w:rPr>
          <w:rFonts w:cstheme="minorHAnsi"/>
          <w:lang w:val="en-US"/>
        </w:rPr>
        <w:t xml:space="preserve"> (entered simultaneously)</w:t>
      </w:r>
      <w:r w:rsidRPr="003075B6">
        <w:rPr>
          <w:rFonts w:cstheme="minorHAnsi"/>
          <w:lang w:val="en-US"/>
        </w:rPr>
        <w:t xml:space="preserve"> predicting class membership</w:t>
      </w:r>
    </w:p>
    <w:tbl>
      <w:tblPr>
        <w:tblStyle w:val="Tabelraster"/>
        <w:tblW w:w="14029" w:type="dxa"/>
        <w:tblLook w:val="04A0" w:firstRow="1" w:lastRow="0" w:firstColumn="1" w:lastColumn="0" w:noHBand="0" w:noVBand="1"/>
      </w:tblPr>
      <w:tblGrid>
        <w:gridCol w:w="3114"/>
        <w:gridCol w:w="850"/>
        <w:gridCol w:w="851"/>
        <w:gridCol w:w="850"/>
        <w:gridCol w:w="851"/>
        <w:gridCol w:w="959"/>
        <w:gridCol w:w="838"/>
        <w:gridCol w:w="263"/>
        <w:gridCol w:w="825"/>
        <w:gridCol w:w="846"/>
        <w:gridCol w:w="952"/>
        <w:gridCol w:w="987"/>
        <w:gridCol w:w="850"/>
        <w:gridCol w:w="993"/>
      </w:tblGrid>
      <w:tr w:rsidR="00215504" w:rsidRPr="003075B6" w14:paraId="391D9FAA" w14:textId="77777777" w:rsidTr="0015198A">
        <w:tc>
          <w:tcPr>
            <w:tcW w:w="3114" w:type="dxa"/>
          </w:tcPr>
          <w:p w14:paraId="5725612C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915" w:type="dxa"/>
            <w:gridSpan w:val="13"/>
          </w:tcPr>
          <w:p w14:paraId="500DB676" w14:textId="77777777" w:rsidR="00215504" w:rsidRPr="003075B6" w:rsidRDefault="00215504" w:rsidP="0015198A">
            <w:pPr>
              <w:contextualSpacing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>Reference profile</w:t>
            </w:r>
          </w:p>
        </w:tc>
      </w:tr>
      <w:tr w:rsidR="00215504" w:rsidRPr="003075B6" w14:paraId="32BB651C" w14:textId="77777777" w:rsidTr="0015198A">
        <w:tc>
          <w:tcPr>
            <w:tcW w:w="3114" w:type="dxa"/>
          </w:tcPr>
          <w:p w14:paraId="40830B95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5199" w:type="dxa"/>
            <w:gridSpan w:val="6"/>
          </w:tcPr>
          <w:p w14:paraId="7E603043" w14:textId="77777777" w:rsidR="00215504" w:rsidRPr="003075B6" w:rsidRDefault="00215504" w:rsidP="0015198A">
            <w:pPr>
              <w:contextualSpacing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 xml:space="preserve">Class </w:t>
            </w:r>
            <w:r>
              <w:rPr>
                <w:rFonts w:cstheme="minorHAnsi"/>
                <w:sz w:val="22"/>
                <w:szCs w:val="22"/>
                <w:lang w:val="en-US"/>
              </w:rPr>
              <w:t>1</w:t>
            </w:r>
            <w:r w:rsidRPr="003075B6">
              <w:rPr>
                <w:rFonts w:cstheme="minorHAnsi"/>
                <w:sz w:val="22"/>
                <w:szCs w:val="22"/>
                <w:lang w:val="en-US"/>
              </w:rPr>
              <w:t xml:space="preserve">: </w:t>
            </w:r>
            <w:r>
              <w:rPr>
                <w:rFonts w:cstheme="minorHAnsi"/>
                <w:sz w:val="22"/>
                <w:szCs w:val="22"/>
                <w:lang w:val="en-US"/>
              </w:rPr>
              <w:t>No symptoms</w:t>
            </w:r>
          </w:p>
        </w:tc>
        <w:tc>
          <w:tcPr>
            <w:tcW w:w="263" w:type="dxa"/>
          </w:tcPr>
          <w:p w14:paraId="4B287213" w14:textId="77777777" w:rsidR="00215504" w:rsidRPr="003075B6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5453" w:type="dxa"/>
            <w:gridSpan w:val="6"/>
          </w:tcPr>
          <w:p w14:paraId="69AD26EE" w14:textId="77777777" w:rsidR="00215504" w:rsidRPr="003075B6" w:rsidRDefault="00215504" w:rsidP="0015198A">
            <w:pPr>
              <w:contextualSpacing/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075B6">
              <w:rPr>
                <w:rFonts w:cstheme="minorHAnsi"/>
                <w:sz w:val="22"/>
                <w:szCs w:val="22"/>
                <w:lang w:val="en-US"/>
              </w:rPr>
              <w:t xml:space="preserve">Class 2: Moderate PTS and grief </w:t>
            </w:r>
          </w:p>
        </w:tc>
      </w:tr>
      <w:tr w:rsidR="00215504" w:rsidRPr="003075B6" w14:paraId="068EA9C6" w14:textId="77777777" w:rsidTr="0015198A">
        <w:tc>
          <w:tcPr>
            <w:tcW w:w="3114" w:type="dxa"/>
          </w:tcPr>
          <w:p w14:paraId="5A22A52F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>Comparison profile</w:t>
            </w:r>
          </w:p>
        </w:tc>
        <w:tc>
          <w:tcPr>
            <w:tcW w:w="850" w:type="dxa"/>
          </w:tcPr>
          <w:p w14:paraId="7E27D6E2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>Est</w:t>
            </w:r>
          </w:p>
        </w:tc>
        <w:tc>
          <w:tcPr>
            <w:tcW w:w="851" w:type="dxa"/>
          </w:tcPr>
          <w:p w14:paraId="596BA1FF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>SE</w:t>
            </w:r>
          </w:p>
        </w:tc>
        <w:tc>
          <w:tcPr>
            <w:tcW w:w="850" w:type="dxa"/>
          </w:tcPr>
          <w:p w14:paraId="1132A442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>Exp(B)</w:t>
            </w:r>
          </w:p>
        </w:tc>
        <w:tc>
          <w:tcPr>
            <w:tcW w:w="1810" w:type="dxa"/>
            <w:gridSpan w:val="2"/>
          </w:tcPr>
          <w:p w14:paraId="5ED42BAD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838" w:type="dxa"/>
          </w:tcPr>
          <w:p w14:paraId="0C9C726E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>p</w:t>
            </w:r>
          </w:p>
        </w:tc>
        <w:tc>
          <w:tcPr>
            <w:tcW w:w="263" w:type="dxa"/>
          </w:tcPr>
          <w:p w14:paraId="68DE8C9F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25" w:type="dxa"/>
          </w:tcPr>
          <w:p w14:paraId="3CC5A579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>Est</w:t>
            </w:r>
          </w:p>
        </w:tc>
        <w:tc>
          <w:tcPr>
            <w:tcW w:w="846" w:type="dxa"/>
          </w:tcPr>
          <w:p w14:paraId="0569FA83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>SE</w:t>
            </w:r>
          </w:p>
        </w:tc>
        <w:tc>
          <w:tcPr>
            <w:tcW w:w="952" w:type="dxa"/>
          </w:tcPr>
          <w:p w14:paraId="4DBC281D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>Exp(B)</w:t>
            </w:r>
          </w:p>
        </w:tc>
        <w:tc>
          <w:tcPr>
            <w:tcW w:w="1837" w:type="dxa"/>
            <w:gridSpan w:val="2"/>
          </w:tcPr>
          <w:p w14:paraId="465BC709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993" w:type="dxa"/>
          </w:tcPr>
          <w:p w14:paraId="49EF90B1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>p</w:t>
            </w:r>
          </w:p>
        </w:tc>
      </w:tr>
      <w:tr w:rsidR="00215504" w:rsidRPr="003075B6" w14:paraId="37C77196" w14:textId="77777777" w:rsidTr="0015198A">
        <w:tc>
          <w:tcPr>
            <w:tcW w:w="3114" w:type="dxa"/>
          </w:tcPr>
          <w:p w14:paraId="2A13D1BF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>Class 2: Moderate PTS and grief</w:t>
            </w:r>
          </w:p>
        </w:tc>
        <w:tc>
          <w:tcPr>
            <w:tcW w:w="850" w:type="dxa"/>
          </w:tcPr>
          <w:p w14:paraId="5562446F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35E82B12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26C915BA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14:paraId="0B533F4A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59" w:type="dxa"/>
          </w:tcPr>
          <w:p w14:paraId="13AFAEA3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38" w:type="dxa"/>
          </w:tcPr>
          <w:p w14:paraId="55CB51E5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63" w:type="dxa"/>
          </w:tcPr>
          <w:p w14:paraId="74119E3F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25" w:type="dxa"/>
          </w:tcPr>
          <w:p w14:paraId="62F0D1D8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6" w:type="dxa"/>
          </w:tcPr>
          <w:p w14:paraId="4BAF2828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52" w:type="dxa"/>
          </w:tcPr>
          <w:p w14:paraId="19A45476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87" w:type="dxa"/>
          </w:tcPr>
          <w:p w14:paraId="5048E2BF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172F95DA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</w:tcPr>
          <w:p w14:paraId="17948538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15504" w:rsidRPr="003075B6" w14:paraId="120DD4B0" w14:textId="77777777" w:rsidTr="0015198A">
        <w:trPr>
          <w:trHeight w:val="313"/>
        </w:trPr>
        <w:tc>
          <w:tcPr>
            <w:tcW w:w="3114" w:type="dxa"/>
          </w:tcPr>
          <w:p w14:paraId="795D62D4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 xml:space="preserve">  Age</w:t>
            </w:r>
          </w:p>
        </w:tc>
        <w:tc>
          <w:tcPr>
            <w:tcW w:w="850" w:type="dxa"/>
            <w:shd w:val="clear" w:color="auto" w:fill="FFFFFF" w:themeFill="background1"/>
          </w:tcPr>
          <w:p w14:paraId="0EA548F8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020</w:t>
            </w:r>
          </w:p>
        </w:tc>
        <w:tc>
          <w:tcPr>
            <w:tcW w:w="851" w:type="dxa"/>
            <w:shd w:val="clear" w:color="auto" w:fill="FFFFFF" w:themeFill="background1"/>
          </w:tcPr>
          <w:p w14:paraId="75ECFF92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018</w:t>
            </w:r>
          </w:p>
        </w:tc>
        <w:tc>
          <w:tcPr>
            <w:tcW w:w="850" w:type="dxa"/>
            <w:shd w:val="clear" w:color="auto" w:fill="FFFFFF" w:themeFill="background1"/>
          </w:tcPr>
          <w:p w14:paraId="20158E0F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1.020</w:t>
            </w:r>
          </w:p>
        </w:tc>
        <w:tc>
          <w:tcPr>
            <w:tcW w:w="851" w:type="dxa"/>
            <w:shd w:val="clear" w:color="auto" w:fill="FFFFFF" w:themeFill="background1"/>
          </w:tcPr>
          <w:p w14:paraId="75F79F67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984</w:t>
            </w:r>
          </w:p>
        </w:tc>
        <w:tc>
          <w:tcPr>
            <w:tcW w:w="959" w:type="dxa"/>
            <w:shd w:val="clear" w:color="auto" w:fill="FFFFFF" w:themeFill="background1"/>
          </w:tcPr>
          <w:p w14:paraId="37AB16F9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1.056</w:t>
            </w:r>
          </w:p>
        </w:tc>
        <w:tc>
          <w:tcPr>
            <w:tcW w:w="838" w:type="dxa"/>
            <w:shd w:val="clear" w:color="auto" w:fill="FFFFFF" w:themeFill="background1"/>
          </w:tcPr>
          <w:p w14:paraId="399D1F4E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272</w:t>
            </w:r>
          </w:p>
        </w:tc>
        <w:tc>
          <w:tcPr>
            <w:tcW w:w="263" w:type="dxa"/>
            <w:shd w:val="clear" w:color="auto" w:fill="auto"/>
          </w:tcPr>
          <w:p w14:paraId="5BC6CCCD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25" w:type="dxa"/>
            <w:shd w:val="clear" w:color="auto" w:fill="auto"/>
          </w:tcPr>
          <w:p w14:paraId="74ABA9AA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6" w:type="dxa"/>
            <w:shd w:val="clear" w:color="auto" w:fill="auto"/>
          </w:tcPr>
          <w:p w14:paraId="7898CCC0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52" w:type="dxa"/>
            <w:shd w:val="clear" w:color="auto" w:fill="auto"/>
          </w:tcPr>
          <w:p w14:paraId="18F3D478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87" w:type="dxa"/>
            <w:shd w:val="clear" w:color="auto" w:fill="auto"/>
          </w:tcPr>
          <w:p w14:paraId="5D2AB6AA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4AAE8501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24314AC3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15504" w:rsidRPr="003075B6" w14:paraId="3F05C30E" w14:textId="77777777" w:rsidTr="0015198A">
        <w:tc>
          <w:tcPr>
            <w:tcW w:w="3114" w:type="dxa"/>
          </w:tcPr>
          <w:p w14:paraId="37A5201B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 xml:space="preserve">  Education (0=low, 1=high)</w:t>
            </w:r>
          </w:p>
        </w:tc>
        <w:tc>
          <w:tcPr>
            <w:tcW w:w="850" w:type="dxa"/>
            <w:shd w:val="clear" w:color="auto" w:fill="FFFFFF" w:themeFill="background1"/>
          </w:tcPr>
          <w:p w14:paraId="54CD802D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408</w:t>
            </w:r>
          </w:p>
        </w:tc>
        <w:tc>
          <w:tcPr>
            <w:tcW w:w="851" w:type="dxa"/>
            <w:shd w:val="clear" w:color="auto" w:fill="FFFFFF" w:themeFill="background1"/>
          </w:tcPr>
          <w:p w14:paraId="6ABB2C6A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493</w:t>
            </w:r>
          </w:p>
        </w:tc>
        <w:tc>
          <w:tcPr>
            <w:tcW w:w="850" w:type="dxa"/>
            <w:shd w:val="clear" w:color="auto" w:fill="FFFFFF" w:themeFill="background1"/>
          </w:tcPr>
          <w:p w14:paraId="29A3D831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</w:rPr>
              <w:t>1.524</w:t>
            </w:r>
          </w:p>
        </w:tc>
        <w:tc>
          <w:tcPr>
            <w:tcW w:w="851" w:type="dxa"/>
            <w:shd w:val="clear" w:color="auto" w:fill="FFFFFF" w:themeFill="background1"/>
          </w:tcPr>
          <w:p w14:paraId="0DA9A90B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572</w:t>
            </w:r>
          </w:p>
        </w:tc>
        <w:tc>
          <w:tcPr>
            <w:tcW w:w="959" w:type="dxa"/>
            <w:shd w:val="clear" w:color="auto" w:fill="FFFFFF" w:themeFill="background1"/>
          </w:tcPr>
          <w:p w14:paraId="40C6CB49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>3.952</w:t>
            </w:r>
          </w:p>
        </w:tc>
        <w:tc>
          <w:tcPr>
            <w:tcW w:w="838" w:type="dxa"/>
            <w:shd w:val="clear" w:color="auto" w:fill="FFFFFF" w:themeFill="background1"/>
          </w:tcPr>
          <w:p w14:paraId="25718384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407</w:t>
            </w:r>
          </w:p>
        </w:tc>
        <w:tc>
          <w:tcPr>
            <w:tcW w:w="263" w:type="dxa"/>
            <w:shd w:val="clear" w:color="auto" w:fill="auto"/>
          </w:tcPr>
          <w:p w14:paraId="0ECF2A2F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25" w:type="dxa"/>
            <w:shd w:val="clear" w:color="auto" w:fill="auto"/>
          </w:tcPr>
          <w:p w14:paraId="3C920EA3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6" w:type="dxa"/>
            <w:shd w:val="clear" w:color="auto" w:fill="auto"/>
          </w:tcPr>
          <w:p w14:paraId="4A485A95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52" w:type="dxa"/>
            <w:shd w:val="clear" w:color="auto" w:fill="auto"/>
          </w:tcPr>
          <w:p w14:paraId="54C7D806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87" w:type="dxa"/>
            <w:shd w:val="clear" w:color="auto" w:fill="auto"/>
          </w:tcPr>
          <w:p w14:paraId="11B74C7A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3FFDA62F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00DD25F4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15504" w:rsidRPr="003075B6" w14:paraId="6268D585" w14:textId="77777777" w:rsidTr="0015198A">
        <w:tc>
          <w:tcPr>
            <w:tcW w:w="3114" w:type="dxa"/>
          </w:tcPr>
          <w:p w14:paraId="5B18B984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 xml:space="preserve">  Months since accident</w:t>
            </w:r>
          </w:p>
        </w:tc>
        <w:tc>
          <w:tcPr>
            <w:tcW w:w="850" w:type="dxa"/>
            <w:shd w:val="clear" w:color="auto" w:fill="FFFFFF" w:themeFill="background1"/>
          </w:tcPr>
          <w:p w14:paraId="5E91E28E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001</w:t>
            </w:r>
          </w:p>
        </w:tc>
        <w:tc>
          <w:tcPr>
            <w:tcW w:w="851" w:type="dxa"/>
            <w:shd w:val="clear" w:color="auto" w:fill="FFFFFF" w:themeFill="background1"/>
          </w:tcPr>
          <w:p w14:paraId="1DAD471E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003</w:t>
            </w:r>
          </w:p>
        </w:tc>
        <w:tc>
          <w:tcPr>
            <w:tcW w:w="850" w:type="dxa"/>
            <w:shd w:val="clear" w:color="auto" w:fill="FFFFFF" w:themeFill="background1"/>
          </w:tcPr>
          <w:p w14:paraId="1B8E0219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</w:rPr>
              <w:t>1.001</w:t>
            </w:r>
          </w:p>
        </w:tc>
        <w:tc>
          <w:tcPr>
            <w:tcW w:w="851" w:type="dxa"/>
            <w:shd w:val="clear" w:color="auto" w:fill="FFFFFF" w:themeFill="background1"/>
          </w:tcPr>
          <w:p w14:paraId="31F33567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</w:rPr>
              <w:t>0.996</w:t>
            </w:r>
          </w:p>
        </w:tc>
        <w:tc>
          <w:tcPr>
            <w:tcW w:w="959" w:type="dxa"/>
            <w:shd w:val="clear" w:color="auto" w:fill="FFFFFF" w:themeFill="background1"/>
          </w:tcPr>
          <w:p w14:paraId="5A546C5C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1.007</w:t>
            </w:r>
          </w:p>
        </w:tc>
        <w:tc>
          <w:tcPr>
            <w:tcW w:w="838" w:type="dxa"/>
            <w:shd w:val="clear" w:color="auto" w:fill="FFFFFF" w:themeFill="background1"/>
          </w:tcPr>
          <w:p w14:paraId="73CDEB3F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695</w:t>
            </w:r>
          </w:p>
        </w:tc>
        <w:tc>
          <w:tcPr>
            <w:tcW w:w="263" w:type="dxa"/>
            <w:shd w:val="clear" w:color="auto" w:fill="auto"/>
          </w:tcPr>
          <w:p w14:paraId="3DC6CA52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25" w:type="dxa"/>
            <w:shd w:val="clear" w:color="auto" w:fill="auto"/>
          </w:tcPr>
          <w:p w14:paraId="0E4C7E23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6" w:type="dxa"/>
            <w:shd w:val="clear" w:color="auto" w:fill="auto"/>
          </w:tcPr>
          <w:p w14:paraId="278FD018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52" w:type="dxa"/>
            <w:shd w:val="clear" w:color="auto" w:fill="auto"/>
          </w:tcPr>
          <w:p w14:paraId="532EF838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87" w:type="dxa"/>
            <w:shd w:val="clear" w:color="auto" w:fill="auto"/>
          </w:tcPr>
          <w:p w14:paraId="4BF54B78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1C5D0D3E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38D1C469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15504" w:rsidRPr="003075B6" w14:paraId="516FC47B" w14:textId="77777777" w:rsidTr="0015198A">
        <w:tc>
          <w:tcPr>
            <w:tcW w:w="3114" w:type="dxa"/>
          </w:tcPr>
          <w:p w14:paraId="6AD4464D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 xml:space="preserve">  Were you driver? (0=no,1=yes)</w:t>
            </w:r>
          </w:p>
        </w:tc>
        <w:tc>
          <w:tcPr>
            <w:tcW w:w="850" w:type="dxa"/>
            <w:shd w:val="clear" w:color="auto" w:fill="FFFFFF" w:themeFill="background1"/>
          </w:tcPr>
          <w:p w14:paraId="6C99E2E5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358</w:t>
            </w:r>
          </w:p>
        </w:tc>
        <w:tc>
          <w:tcPr>
            <w:tcW w:w="851" w:type="dxa"/>
            <w:shd w:val="clear" w:color="auto" w:fill="FFFFFF" w:themeFill="background1"/>
          </w:tcPr>
          <w:p w14:paraId="66A24CD2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 xml:space="preserve">0.480     </w:t>
            </w:r>
          </w:p>
        </w:tc>
        <w:tc>
          <w:tcPr>
            <w:tcW w:w="850" w:type="dxa"/>
            <w:shd w:val="clear" w:color="auto" w:fill="FFFFFF" w:themeFill="background1"/>
          </w:tcPr>
          <w:p w14:paraId="7B6A0833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</w:rPr>
              <w:t>1.430</w:t>
            </w:r>
          </w:p>
        </w:tc>
        <w:tc>
          <w:tcPr>
            <w:tcW w:w="851" w:type="dxa"/>
            <w:shd w:val="clear" w:color="auto" w:fill="FFFFFF" w:themeFill="background1"/>
          </w:tcPr>
          <w:p w14:paraId="2DC98CA8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</w:rPr>
              <w:t>0.558</w:t>
            </w:r>
          </w:p>
        </w:tc>
        <w:tc>
          <w:tcPr>
            <w:tcW w:w="959" w:type="dxa"/>
            <w:shd w:val="clear" w:color="auto" w:fill="FFFFFF" w:themeFill="background1"/>
          </w:tcPr>
          <w:p w14:paraId="2825D3E3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3.663</w:t>
            </w:r>
          </w:p>
        </w:tc>
        <w:tc>
          <w:tcPr>
            <w:tcW w:w="838" w:type="dxa"/>
            <w:shd w:val="clear" w:color="auto" w:fill="FFFFFF" w:themeFill="background1"/>
          </w:tcPr>
          <w:p w14:paraId="4E3E708C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456</w:t>
            </w:r>
          </w:p>
        </w:tc>
        <w:tc>
          <w:tcPr>
            <w:tcW w:w="263" w:type="dxa"/>
            <w:shd w:val="clear" w:color="auto" w:fill="auto"/>
          </w:tcPr>
          <w:p w14:paraId="4C7096D5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25" w:type="dxa"/>
            <w:shd w:val="clear" w:color="auto" w:fill="auto"/>
          </w:tcPr>
          <w:p w14:paraId="16573968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6" w:type="dxa"/>
            <w:shd w:val="clear" w:color="auto" w:fill="auto"/>
          </w:tcPr>
          <w:p w14:paraId="2B41FDF5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52" w:type="dxa"/>
            <w:shd w:val="clear" w:color="auto" w:fill="auto"/>
          </w:tcPr>
          <w:p w14:paraId="1DB87C2B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87" w:type="dxa"/>
            <w:shd w:val="clear" w:color="auto" w:fill="auto"/>
          </w:tcPr>
          <w:p w14:paraId="49804122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584F8214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7D3E131A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15504" w:rsidRPr="003075B6" w14:paraId="50C4B753" w14:textId="77777777" w:rsidTr="0015198A">
        <w:tc>
          <w:tcPr>
            <w:tcW w:w="3114" w:type="dxa"/>
          </w:tcPr>
          <w:p w14:paraId="47D17C39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 xml:space="preserve">  Perceived threat to life</w:t>
            </w:r>
          </w:p>
        </w:tc>
        <w:tc>
          <w:tcPr>
            <w:tcW w:w="850" w:type="dxa"/>
            <w:shd w:val="clear" w:color="auto" w:fill="FFFFFF" w:themeFill="background1"/>
          </w:tcPr>
          <w:p w14:paraId="4A9772DE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195</w:t>
            </w:r>
          </w:p>
        </w:tc>
        <w:tc>
          <w:tcPr>
            <w:tcW w:w="851" w:type="dxa"/>
            <w:shd w:val="clear" w:color="auto" w:fill="FFFFFF" w:themeFill="background1"/>
          </w:tcPr>
          <w:p w14:paraId="2F1E9886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102</w:t>
            </w:r>
          </w:p>
        </w:tc>
        <w:tc>
          <w:tcPr>
            <w:tcW w:w="850" w:type="dxa"/>
            <w:shd w:val="clear" w:color="auto" w:fill="FFFFFF" w:themeFill="background1"/>
          </w:tcPr>
          <w:p w14:paraId="43CE1968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1.215</w:t>
            </w:r>
          </w:p>
        </w:tc>
        <w:tc>
          <w:tcPr>
            <w:tcW w:w="851" w:type="dxa"/>
            <w:shd w:val="clear" w:color="auto" w:fill="FFFFFF" w:themeFill="background1"/>
          </w:tcPr>
          <w:p w14:paraId="54B1849F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</w:rPr>
              <w:t>0.995</w:t>
            </w:r>
          </w:p>
        </w:tc>
        <w:tc>
          <w:tcPr>
            <w:tcW w:w="959" w:type="dxa"/>
            <w:shd w:val="clear" w:color="auto" w:fill="FFFFFF" w:themeFill="background1"/>
          </w:tcPr>
          <w:p w14:paraId="3939996F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1.485</w:t>
            </w:r>
          </w:p>
        </w:tc>
        <w:tc>
          <w:tcPr>
            <w:tcW w:w="838" w:type="dxa"/>
            <w:shd w:val="clear" w:color="auto" w:fill="FFFFFF" w:themeFill="background1"/>
          </w:tcPr>
          <w:p w14:paraId="71C010B6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056</w:t>
            </w:r>
          </w:p>
        </w:tc>
        <w:tc>
          <w:tcPr>
            <w:tcW w:w="263" w:type="dxa"/>
            <w:shd w:val="clear" w:color="auto" w:fill="auto"/>
          </w:tcPr>
          <w:p w14:paraId="704E0AB4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25" w:type="dxa"/>
            <w:shd w:val="clear" w:color="auto" w:fill="auto"/>
          </w:tcPr>
          <w:p w14:paraId="7CFD8D81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6" w:type="dxa"/>
            <w:shd w:val="clear" w:color="auto" w:fill="auto"/>
          </w:tcPr>
          <w:p w14:paraId="262A8048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52" w:type="dxa"/>
            <w:shd w:val="clear" w:color="auto" w:fill="auto"/>
          </w:tcPr>
          <w:p w14:paraId="47880BB8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87" w:type="dxa"/>
            <w:shd w:val="clear" w:color="auto" w:fill="auto"/>
          </w:tcPr>
          <w:p w14:paraId="49366936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476F0E84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0A8CA5E3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15504" w:rsidRPr="003075B6" w14:paraId="2742D59F" w14:textId="77777777" w:rsidTr="0015198A">
        <w:trPr>
          <w:trHeight w:val="64"/>
        </w:trPr>
        <w:tc>
          <w:tcPr>
            <w:tcW w:w="3114" w:type="dxa"/>
          </w:tcPr>
          <w:p w14:paraId="25B9DE65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 xml:space="preserve">  Physical injury (0=no, 1=yes)</w:t>
            </w:r>
          </w:p>
        </w:tc>
        <w:tc>
          <w:tcPr>
            <w:tcW w:w="850" w:type="dxa"/>
            <w:shd w:val="clear" w:color="auto" w:fill="FFFFFF" w:themeFill="background1"/>
          </w:tcPr>
          <w:p w14:paraId="66958A1A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664</w:t>
            </w:r>
          </w:p>
        </w:tc>
        <w:tc>
          <w:tcPr>
            <w:tcW w:w="851" w:type="dxa"/>
            <w:shd w:val="clear" w:color="auto" w:fill="FFFFFF" w:themeFill="background1"/>
          </w:tcPr>
          <w:p w14:paraId="11DFF73E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 xml:space="preserve">0.616     </w:t>
            </w:r>
          </w:p>
        </w:tc>
        <w:tc>
          <w:tcPr>
            <w:tcW w:w="850" w:type="dxa"/>
            <w:shd w:val="clear" w:color="auto" w:fill="FFFFFF" w:themeFill="background1"/>
          </w:tcPr>
          <w:p w14:paraId="581CB94C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</w:rPr>
              <w:t>1.941</w:t>
            </w:r>
          </w:p>
        </w:tc>
        <w:tc>
          <w:tcPr>
            <w:tcW w:w="851" w:type="dxa"/>
            <w:shd w:val="clear" w:color="auto" w:fill="FFFFFF" w:themeFill="background1"/>
          </w:tcPr>
          <w:p w14:paraId="60FD8627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581</w:t>
            </w:r>
          </w:p>
        </w:tc>
        <w:tc>
          <w:tcPr>
            <w:tcW w:w="959" w:type="dxa"/>
            <w:shd w:val="clear" w:color="auto" w:fill="FFFFFF" w:themeFill="background1"/>
          </w:tcPr>
          <w:p w14:paraId="7910756F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</w:rPr>
              <w:t>6.493</w:t>
            </w:r>
          </w:p>
        </w:tc>
        <w:tc>
          <w:tcPr>
            <w:tcW w:w="838" w:type="dxa"/>
            <w:shd w:val="clear" w:color="auto" w:fill="FFFFFF" w:themeFill="background1"/>
          </w:tcPr>
          <w:p w14:paraId="0776196A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281</w:t>
            </w:r>
          </w:p>
        </w:tc>
        <w:tc>
          <w:tcPr>
            <w:tcW w:w="263" w:type="dxa"/>
            <w:shd w:val="clear" w:color="auto" w:fill="auto"/>
          </w:tcPr>
          <w:p w14:paraId="58B9B52C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25" w:type="dxa"/>
            <w:shd w:val="clear" w:color="auto" w:fill="auto"/>
          </w:tcPr>
          <w:p w14:paraId="676845A1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6" w:type="dxa"/>
            <w:shd w:val="clear" w:color="auto" w:fill="auto"/>
          </w:tcPr>
          <w:p w14:paraId="264419DE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52" w:type="dxa"/>
            <w:shd w:val="clear" w:color="auto" w:fill="auto"/>
          </w:tcPr>
          <w:p w14:paraId="1DA10E1A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87" w:type="dxa"/>
            <w:shd w:val="clear" w:color="auto" w:fill="auto"/>
          </w:tcPr>
          <w:p w14:paraId="46A6B49E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046BDB95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38D38FDD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15504" w:rsidRPr="003075B6" w14:paraId="77D59F86" w14:textId="77777777" w:rsidTr="0015198A">
        <w:trPr>
          <w:trHeight w:val="64"/>
        </w:trPr>
        <w:tc>
          <w:tcPr>
            <w:tcW w:w="3114" w:type="dxa"/>
          </w:tcPr>
          <w:p w14:paraId="4A0A016A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 xml:space="preserve">  Self-efficacy</w:t>
            </w:r>
          </w:p>
        </w:tc>
        <w:tc>
          <w:tcPr>
            <w:tcW w:w="850" w:type="dxa"/>
            <w:shd w:val="clear" w:color="auto" w:fill="FFFFFF" w:themeFill="background1"/>
          </w:tcPr>
          <w:p w14:paraId="7CE51260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-1.302</w:t>
            </w:r>
          </w:p>
        </w:tc>
        <w:tc>
          <w:tcPr>
            <w:tcW w:w="851" w:type="dxa"/>
            <w:shd w:val="clear" w:color="auto" w:fill="FFFFFF" w:themeFill="background1"/>
          </w:tcPr>
          <w:p w14:paraId="7AFEE907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572</w:t>
            </w:r>
          </w:p>
        </w:tc>
        <w:tc>
          <w:tcPr>
            <w:tcW w:w="850" w:type="dxa"/>
            <w:shd w:val="clear" w:color="auto" w:fill="FFFFFF" w:themeFill="background1"/>
          </w:tcPr>
          <w:p w14:paraId="203EB100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</w:rPr>
              <w:t>0.272</w:t>
            </w:r>
          </w:p>
        </w:tc>
        <w:tc>
          <w:tcPr>
            <w:tcW w:w="851" w:type="dxa"/>
            <w:shd w:val="clear" w:color="auto" w:fill="FFFFFF" w:themeFill="background1"/>
          </w:tcPr>
          <w:p w14:paraId="2018FF6E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</w:rPr>
              <w:t>0.089</w:t>
            </w:r>
          </w:p>
        </w:tc>
        <w:tc>
          <w:tcPr>
            <w:tcW w:w="959" w:type="dxa"/>
            <w:shd w:val="clear" w:color="auto" w:fill="FFFFFF" w:themeFill="background1"/>
          </w:tcPr>
          <w:p w14:paraId="7A0BDBCD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</w:rPr>
              <w:t>0.502</w:t>
            </w:r>
          </w:p>
        </w:tc>
        <w:tc>
          <w:tcPr>
            <w:tcW w:w="838" w:type="dxa"/>
            <w:shd w:val="clear" w:color="auto" w:fill="FFFFFF" w:themeFill="background1"/>
          </w:tcPr>
          <w:p w14:paraId="33FC3432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023</w:t>
            </w:r>
          </w:p>
        </w:tc>
        <w:tc>
          <w:tcPr>
            <w:tcW w:w="263" w:type="dxa"/>
            <w:shd w:val="clear" w:color="auto" w:fill="auto"/>
          </w:tcPr>
          <w:p w14:paraId="6D6B2B37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25" w:type="dxa"/>
            <w:shd w:val="clear" w:color="auto" w:fill="auto"/>
          </w:tcPr>
          <w:p w14:paraId="4365E101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6" w:type="dxa"/>
            <w:shd w:val="clear" w:color="auto" w:fill="auto"/>
          </w:tcPr>
          <w:p w14:paraId="3675BF4D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52" w:type="dxa"/>
            <w:shd w:val="clear" w:color="auto" w:fill="auto"/>
          </w:tcPr>
          <w:p w14:paraId="5E38C1F1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87" w:type="dxa"/>
            <w:shd w:val="clear" w:color="auto" w:fill="auto"/>
          </w:tcPr>
          <w:p w14:paraId="427513A4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207F534C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4FAB407B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15504" w:rsidRPr="003075B6" w14:paraId="5AC2B239" w14:textId="77777777" w:rsidTr="0015198A">
        <w:trPr>
          <w:trHeight w:val="64"/>
        </w:trPr>
        <w:tc>
          <w:tcPr>
            <w:tcW w:w="3114" w:type="dxa"/>
          </w:tcPr>
          <w:p w14:paraId="5955C6A6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 xml:space="preserve">  Difficulties emotion regulation</w:t>
            </w:r>
          </w:p>
        </w:tc>
        <w:tc>
          <w:tcPr>
            <w:tcW w:w="850" w:type="dxa"/>
            <w:shd w:val="clear" w:color="auto" w:fill="FFFFFF" w:themeFill="background1"/>
          </w:tcPr>
          <w:p w14:paraId="4AB2A898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002</w:t>
            </w:r>
          </w:p>
        </w:tc>
        <w:tc>
          <w:tcPr>
            <w:tcW w:w="851" w:type="dxa"/>
            <w:shd w:val="clear" w:color="auto" w:fill="FFFFFF" w:themeFill="background1"/>
          </w:tcPr>
          <w:p w14:paraId="42FAA456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020</w:t>
            </w:r>
          </w:p>
        </w:tc>
        <w:tc>
          <w:tcPr>
            <w:tcW w:w="850" w:type="dxa"/>
            <w:shd w:val="clear" w:color="auto" w:fill="FFFFFF" w:themeFill="background1"/>
          </w:tcPr>
          <w:p w14:paraId="247F5E45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</w:rPr>
              <w:t>1.002</w:t>
            </w:r>
          </w:p>
        </w:tc>
        <w:tc>
          <w:tcPr>
            <w:tcW w:w="851" w:type="dxa"/>
            <w:shd w:val="clear" w:color="auto" w:fill="FFFFFF" w:themeFill="background1"/>
          </w:tcPr>
          <w:p w14:paraId="45504D8A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963</w:t>
            </w:r>
          </w:p>
        </w:tc>
        <w:tc>
          <w:tcPr>
            <w:tcW w:w="959" w:type="dxa"/>
            <w:shd w:val="clear" w:color="auto" w:fill="FFFFFF" w:themeFill="background1"/>
          </w:tcPr>
          <w:p w14:paraId="34BB841F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1.043</w:t>
            </w:r>
          </w:p>
        </w:tc>
        <w:tc>
          <w:tcPr>
            <w:tcW w:w="838" w:type="dxa"/>
            <w:shd w:val="clear" w:color="auto" w:fill="FFFFFF" w:themeFill="background1"/>
          </w:tcPr>
          <w:p w14:paraId="18C85CB3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920</w:t>
            </w:r>
          </w:p>
        </w:tc>
        <w:tc>
          <w:tcPr>
            <w:tcW w:w="263" w:type="dxa"/>
            <w:shd w:val="clear" w:color="auto" w:fill="auto"/>
          </w:tcPr>
          <w:p w14:paraId="599904C9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25" w:type="dxa"/>
            <w:shd w:val="clear" w:color="auto" w:fill="auto"/>
          </w:tcPr>
          <w:p w14:paraId="5E5970FA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6" w:type="dxa"/>
            <w:shd w:val="clear" w:color="auto" w:fill="auto"/>
          </w:tcPr>
          <w:p w14:paraId="28501E7C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52" w:type="dxa"/>
            <w:shd w:val="clear" w:color="auto" w:fill="auto"/>
          </w:tcPr>
          <w:p w14:paraId="24AE3199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87" w:type="dxa"/>
            <w:shd w:val="clear" w:color="auto" w:fill="auto"/>
          </w:tcPr>
          <w:p w14:paraId="49B1770D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3830F79A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4997AC88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15504" w:rsidRPr="003075B6" w14:paraId="56C3791E" w14:textId="77777777" w:rsidTr="0015198A">
        <w:trPr>
          <w:trHeight w:val="64"/>
        </w:trPr>
        <w:tc>
          <w:tcPr>
            <w:tcW w:w="3114" w:type="dxa"/>
          </w:tcPr>
          <w:p w14:paraId="7A3C2638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 xml:space="preserve">  Trauma rumination</w:t>
            </w:r>
          </w:p>
        </w:tc>
        <w:tc>
          <w:tcPr>
            <w:tcW w:w="850" w:type="dxa"/>
            <w:shd w:val="clear" w:color="auto" w:fill="FFFFFF" w:themeFill="background1"/>
          </w:tcPr>
          <w:p w14:paraId="709339A9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579</w:t>
            </w:r>
          </w:p>
        </w:tc>
        <w:tc>
          <w:tcPr>
            <w:tcW w:w="851" w:type="dxa"/>
            <w:shd w:val="clear" w:color="auto" w:fill="FFFFFF" w:themeFill="background1"/>
          </w:tcPr>
          <w:p w14:paraId="5B180A65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147</w:t>
            </w:r>
          </w:p>
        </w:tc>
        <w:tc>
          <w:tcPr>
            <w:tcW w:w="850" w:type="dxa"/>
            <w:shd w:val="clear" w:color="auto" w:fill="FFFFFF" w:themeFill="background1"/>
          </w:tcPr>
          <w:p w14:paraId="4453A43A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</w:rPr>
              <w:t>1.785</w:t>
            </w:r>
          </w:p>
        </w:tc>
        <w:tc>
          <w:tcPr>
            <w:tcW w:w="851" w:type="dxa"/>
            <w:shd w:val="clear" w:color="auto" w:fill="FFFFFF" w:themeFill="background1"/>
          </w:tcPr>
          <w:p w14:paraId="57D00F40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1.338</w:t>
            </w:r>
          </w:p>
        </w:tc>
        <w:tc>
          <w:tcPr>
            <w:tcW w:w="959" w:type="dxa"/>
            <w:shd w:val="clear" w:color="auto" w:fill="FFFFFF" w:themeFill="background1"/>
          </w:tcPr>
          <w:p w14:paraId="63E5DD58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2.380</w:t>
            </w:r>
          </w:p>
        </w:tc>
        <w:tc>
          <w:tcPr>
            <w:tcW w:w="838" w:type="dxa"/>
            <w:shd w:val="clear" w:color="auto" w:fill="FFFFFF" w:themeFill="background1"/>
          </w:tcPr>
          <w:p w14:paraId="046963AC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63" w:type="dxa"/>
            <w:shd w:val="clear" w:color="auto" w:fill="auto"/>
          </w:tcPr>
          <w:p w14:paraId="5A2163C5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25" w:type="dxa"/>
            <w:shd w:val="clear" w:color="auto" w:fill="auto"/>
          </w:tcPr>
          <w:p w14:paraId="4DFD75CD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6" w:type="dxa"/>
            <w:shd w:val="clear" w:color="auto" w:fill="auto"/>
          </w:tcPr>
          <w:p w14:paraId="0F9D0F45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52" w:type="dxa"/>
            <w:shd w:val="clear" w:color="auto" w:fill="auto"/>
          </w:tcPr>
          <w:p w14:paraId="175F7CB9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87" w:type="dxa"/>
            <w:shd w:val="clear" w:color="auto" w:fill="auto"/>
          </w:tcPr>
          <w:p w14:paraId="45407097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542C3136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3E68D516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15504" w:rsidRPr="003075B6" w14:paraId="54802F41" w14:textId="77777777" w:rsidTr="0015198A">
        <w:tc>
          <w:tcPr>
            <w:tcW w:w="3114" w:type="dxa"/>
          </w:tcPr>
          <w:p w14:paraId="240A62B8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color w:val="000000"/>
                <w:sz w:val="22"/>
                <w:szCs w:val="22"/>
                <w:lang w:val="en-US"/>
              </w:rPr>
              <w:t>Class 3: Severe symptoms</w:t>
            </w:r>
          </w:p>
        </w:tc>
        <w:tc>
          <w:tcPr>
            <w:tcW w:w="850" w:type="dxa"/>
            <w:shd w:val="clear" w:color="auto" w:fill="FFFFFF" w:themeFill="background1"/>
          </w:tcPr>
          <w:p w14:paraId="3D79F91F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B56F0A8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15B2111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40106051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59" w:type="dxa"/>
            <w:shd w:val="clear" w:color="auto" w:fill="FFFFFF" w:themeFill="background1"/>
          </w:tcPr>
          <w:p w14:paraId="4F4BE6C8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38" w:type="dxa"/>
            <w:shd w:val="clear" w:color="auto" w:fill="FFFFFF" w:themeFill="background1"/>
          </w:tcPr>
          <w:p w14:paraId="2DE15AF4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63" w:type="dxa"/>
            <w:shd w:val="clear" w:color="auto" w:fill="auto"/>
          </w:tcPr>
          <w:p w14:paraId="396B0361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25" w:type="dxa"/>
            <w:shd w:val="clear" w:color="auto" w:fill="auto"/>
          </w:tcPr>
          <w:p w14:paraId="596D77AE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46" w:type="dxa"/>
            <w:shd w:val="clear" w:color="auto" w:fill="auto"/>
          </w:tcPr>
          <w:p w14:paraId="57952713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52" w:type="dxa"/>
            <w:shd w:val="clear" w:color="auto" w:fill="auto"/>
          </w:tcPr>
          <w:p w14:paraId="1008EE14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87" w:type="dxa"/>
            <w:shd w:val="clear" w:color="auto" w:fill="auto"/>
          </w:tcPr>
          <w:p w14:paraId="41A23781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07381939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0E2C4C84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215504" w:rsidRPr="003075B6" w14:paraId="58518287" w14:textId="77777777" w:rsidTr="0015198A">
        <w:tc>
          <w:tcPr>
            <w:tcW w:w="3114" w:type="dxa"/>
          </w:tcPr>
          <w:p w14:paraId="54A1BF82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 xml:space="preserve">  Age</w:t>
            </w:r>
          </w:p>
        </w:tc>
        <w:tc>
          <w:tcPr>
            <w:tcW w:w="850" w:type="dxa"/>
            <w:shd w:val="clear" w:color="auto" w:fill="FFFFFF" w:themeFill="background1"/>
          </w:tcPr>
          <w:p w14:paraId="5C3CB178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064</w:t>
            </w:r>
          </w:p>
        </w:tc>
        <w:tc>
          <w:tcPr>
            <w:tcW w:w="851" w:type="dxa"/>
            <w:shd w:val="clear" w:color="auto" w:fill="FFFFFF" w:themeFill="background1"/>
          </w:tcPr>
          <w:p w14:paraId="1F71413B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026</w:t>
            </w:r>
          </w:p>
        </w:tc>
        <w:tc>
          <w:tcPr>
            <w:tcW w:w="850" w:type="dxa"/>
            <w:shd w:val="clear" w:color="auto" w:fill="FFFFFF" w:themeFill="background1"/>
          </w:tcPr>
          <w:p w14:paraId="56E038D8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</w:rPr>
              <w:t>1.066</w:t>
            </w:r>
          </w:p>
        </w:tc>
        <w:tc>
          <w:tcPr>
            <w:tcW w:w="851" w:type="dxa"/>
            <w:shd w:val="clear" w:color="auto" w:fill="FFFFFF" w:themeFill="background1"/>
          </w:tcPr>
          <w:p w14:paraId="72F18A16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1.013</w:t>
            </w:r>
          </w:p>
        </w:tc>
        <w:tc>
          <w:tcPr>
            <w:tcW w:w="959" w:type="dxa"/>
            <w:shd w:val="clear" w:color="auto" w:fill="FFFFFF" w:themeFill="background1"/>
          </w:tcPr>
          <w:p w14:paraId="374B631B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1.121</w:t>
            </w:r>
          </w:p>
        </w:tc>
        <w:tc>
          <w:tcPr>
            <w:tcW w:w="838" w:type="dxa"/>
            <w:shd w:val="clear" w:color="auto" w:fill="FFFFFF" w:themeFill="background1"/>
          </w:tcPr>
          <w:p w14:paraId="6225D90D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014</w:t>
            </w:r>
          </w:p>
        </w:tc>
        <w:tc>
          <w:tcPr>
            <w:tcW w:w="263" w:type="dxa"/>
            <w:shd w:val="clear" w:color="auto" w:fill="auto"/>
          </w:tcPr>
          <w:p w14:paraId="6104A42F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25" w:type="dxa"/>
            <w:shd w:val="clear" w:color="auto" w:fill="auto"/>
          </w:tcPr>
          <w:p w14:paraId="0A1B7E76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044</w:t>
            </w:r>
          </w:p>
        </w:tc>
        <w:tc>
          <w:tcPr>
            <w:tcW w:w="846" w:type="dxa"/>
            <w:shd w:val="clear" w:color="auto" w:fill="auto"/>
          </w:tcPr>
          <w:p w14:paraId="5BCF311C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020</w:t>
            </w:r>
          </w:p>
        </w:tc>
        <w:tc>
          <w:tcPr>
            <w:tcW w:w="952" w:type="dxa"/>
            <w:shd w:val="clear" w:color="auto" w:fill="auto"/>
          </w:tcPr>
          <w:p w14:paraId="369BDA83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</w:rPr>
              <w:t>1.044</w:t>
            </w:r>
          </w:p>
        </w:tc>
        <w:tc>
          <w:tcPr>
            <w:tcW w:w="987" w:type="dxa"/>
            <w:shd w:val="clear" w:color="auto" w:fill="auto"/>
          </w:tcPr>
          <w:p w14:paraId="141A972E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>1.005</w:t>
            </w:r>
          </w:p>
        </w:tc>
        <w:tc>
          <w:tcPr>
            <w:tcW w:w="850" w:type="dxa"/>
            <w:shd w:val="clear" w:color="auto" w:fill="auto"/>
          </w:tcPr>
          <w:p w14:paraId="5B266D0B" w14:textId="77777777" w:rsidR="00215504" w:rsidRPr="00A35001" w:rsidRDefault="00215504" w:rsidP="0015198A">
            <w:pPr>
              <w:contextualSpacing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>1.085</w:t>
            </w:r>
          </w:p>
        </w:tc>
        <w:tc>
          <w:tcPr>
            <w:tcW w:w="993" w:type="dxa"/>
            <w:shd w:val="clear" w:color="auto" w:fill="auto"/>
          </w:tcPr>
          <w:p w14:paraId="6C3214B6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025</w:t>
            </w:r>
          </w:p>
        </w:tc>
      </w:tr>
      <w:tr w:rsidR="00215504" w:rsidRPr="003075B6" w14:paraId="2B331D1E" w14:textId="77777777" w:rsidTr="0015198A">
        <w:tc>
          <w:tcPr>
            <w:tcW w:w="3114" w:type="dxa"/>
          </w:tcPr>
          <w:p w14:paraId="4A094AFC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 xml:space="preserve">  Education (0=low, 1=high)</w:t>
            </w:r>
          </w:p>
        </w:tc>
        <w:tc>
          <w:tcPr>
            <w:tcW w:w="850" w:type="dxa"/>
            <w:shd w:val="clear" w:color="auto" w:fill="FFFFFF" w:themeFill="background1"/>
          </w:tcPr>
          <w:p w14:paraId="618E8C7F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-0.549</w:t>
            </w:r>
          </w:p>
        </w:tc>
        <w:tc>
          <w:tcPr>
            <w:tcW w:w="851" w:type="dxa"/>
            <w:shd w:val="clear" w:color="auto" w:fill="FFFFFF" w:themeFill="background1"/>
          </w:tcPr>
          <w:p w14:paraId="34B0D401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664</w:t>
            </w:r>
          </w:p>
        </w:tc>
        <w:tc>
          <w:tcPr>
            <w:tcW w:w="850" w:type="dxa"/>
            <w:shd w:val="clear" w:color="auto" w:fill="FFFFFF" w:themeFill="background1"/>
          </w:tcPr>
          <w:p w14:paraId="7EC20B78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</w:rPr>
              <w:t>0.577</w:t>
            </w:r>
          </w:p>
        </w:tc>
        <w:tc>
          <w:tcPr>
            <w:tcW w:w="851" w:type="dxa"/>
            <w:shd w:val="clear" w:color="auto" w:fill="FFFFFF" w:themeFill="background1"/>
          </w:tcPr>
          <w:p w14:paraId="753EE404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157</w:t>
            </w:r>
          </w:p>
        </w:tc>
        <w:tc>
          <w:tcPr>
            <w:tcW w:w="959" w:type="dxa"/>
            <w:shd w:val="clear" w:color="auto" w:fill="FFFFFF" w:themeFill="background1"/>
          </w:tcPr>
          <w:p w14:paraId="08BE5D2D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2.123</w:t>
            </w:r>
          </w:p>
        </w:tc>
        <w:tc>
          <w:tcPr>
            <w:tcW w:w="838" w:type="dxa"/>
            <w:shd w:val="clear" w:color="auto" w:fill="FFFFFF" w:themeFill="background1"/>
          </w:tcPr>
          <w:p w14:paraId="0A09343C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408</w:t>
            </w:r>
          </w:p>
        </w:tc>
        <w:tc>
          <w:tcPr>
            <w:tcW w:w="263" w:type="dxa"/>
            <w:shd w:val="clear" w:color="auto" w:fill="auto"/>
          </w:tcPr>
          <w:p w14:paraId="1E258DB5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25" w:type="dxa"/>
            <w:shd w:val="clear" w:color="auto" w:fill="auto"/>
          </w:tcPr>
          <w:p w14:paraId="21BA1D2A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-0.957</w:t>
            </w:r>
          </w:p>
        </w:tc>
        <w:tc>
          <w:tcPr>
            <w:tcW w:w="846" w:type="dxa"/>
            <w:shd w:val="clear" w:color="auto" w:fill="auto"/>
          </w:tcPr>
          <w:p w14:paraId="7BFDA7E0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552</w:t>
            </w:r>
          </w:p>
        </w:tc>
        <w:tc>
          <w:tcPr>
            <w:tcW w:w="952" w:type="dxa"/>
            <w:shd w:val="clear" w:color="auto" w:fill="auto"/>
          </w:tcPr>
          <w:p w14:paraId="4D1E317D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</w:rPr>
              <w:t>0.383</w:t>
            </w:r>
          </w:p>
        </w:tc>
        <w:tc>
          <w:tcPr>
            <w:tcW w:w="987" w:type="dxa"/>
            <w:shd w:val="clear" w:color="auto" w:fill="auto"/>
          </w:tcPr>
          <w:p w14:paraId="1A5D5EA8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>0.130</w:t>
            </w:r>
          </w:p>
        </w:tc>
        <w:tc>
          <w:tcPr>
            <w:tcW w:w="850" w:type="dxa"/>
            <w:shd w:val="clear" w:color="auto" w:fill="auto"/>
          </w:tcPr>
          <w:p w14:paraId="0B050922" w14:textId="77777777" w:rsidR="00215504" w:rsidRPr="00A35001" w:rsidRDefault="00215504" w:rsidP="0015198A">
            <w:pPr>
              <w:contextualSpacing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>1.131</w:t>
            </w:r>
          </w:p>
        </w:tc>
        <w:tc>
          <w:tcPr>
            <w:tcW w:w="993" w:type="dxa"/>
            <w:shd w:val="clear" w:color="auto" w:fill="auto"/>
          </w:tcPr>
          <w:p w14:paraId="5B3C165F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083</w:t>
            </w:r>
          </w:p>
        </w:tc>
      </w:tr>
      <w:tr w:rsidR="00215504" w:rsidRPr="003075B6" w14:paraId="3B55252B" w14:textId="77777777" w:rsidTr="0015198A">
        <w:tc>
          <w:tcPr>
            <w:tcW w:w="3114" w:type="dxa"/>
          </w:tcPr>
          <w:p w14:paraId="62F0E33C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 xml:space="preserve">  Months since accident</w:t>
            </w:r>
          </w:p>
        </w:tc>
        <w:tc>
          <w:tcPr>
            <w:tcW w:w="850" w:type="dxa"/>
            <w:shd w:val="clear" w:color="auto" w:fill="FFFFFF" w:themeFill="background1"/>
          </w:tcPr>
          <w:p w14:paraId="4E4A5EBF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002</w:t>
            </w:r>
          </w:p>
        </w:tc>
        <w:tc>
          <w:tcPr>
            <w:tcW w:w="851" w:type="dxa"/>
            <w:shd w:val="clear" w:color="auto" w:fill="FFFFFF" w:themeFill="background1"/>
          </w:tcPr>
          <w:p w14:paraId="16219916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003</w:t>
            </w:r>
          </w:p>
        </w:tc>
        <w:tc>
          <w:tcPr>
            <w:tcW w:w="850" w:type="dxa"/>
            <w:shd w:val="clear" w:color="auto" w:fill="FFFFFF" w:themeFill="background1"/>
          </w:tcPr>
          <w:p w14:paraId="21FA9059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</w:rPr>
              <w:t>1.002</w:t>
            </w:r>
          </w:p>
        </w:tc>
        <w:tc>
          <w:tcPr>
            <w:tcW w:w="851" w:type="dxa"/>
            <w:shd w:val="clear" w:color="auto" w:fill="FFFFFF" w:themeFill="background1"/>
          </w:tcPr>
          <w:p w14:paraId="24807861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996</w:t>
            </w:r>
          </w:p>
        </w:tc>
        <w:tc>
          <w:tcPr>
            <w:tcW w:w="959" w:type="dxa"/>
            <w:shd w:val="clear" w:color="auto" w:fill="FFFFFF" w:themeFill="background1"/>
          </w:tcPr>
          <w:p w14:paraId="6F96F71B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1.008</w:t>
            </w:r>
          </w:p>
        </w:tc>
        <w:tc>
          <w:tcPr>
            <w:tcW w:w="838" w:type="dxa"/>
            <w:shd w:val="clear" w:color="auto" w:fill="FFFFFF" w:themeFill="background1"/>
          </w:tcPr>
          <w:p w14:paraId="0D92A6CC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545</w:t>
            </w:r>
          </w:p>
        </w:tc>
        <w:tc>
          <w:tcPr>
            <w:tcW w:w="263" w:type="dxa"/>
            <w:shd w:val="clear" w:color="auto" w:fill="auto"/>
          </w:tcPr>
          <w:p w14:paraId="4E158772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25" w:type="dxa"/>
            <w:shd w:val="clear" w:color="auto" w:fill="auto"/>
          </w:tcPr>
          <w:p w14:paraId="2AFA081E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001</w:t>
            </w:r>
          </w:p>
        </w:tc>
        <w:tc>
          <w:tcPr>
            <w:tcW w:w="846" w:type="dxa"/>
            <w:shd w:val="clear" w:color="auto" w:fill="auto"/>
          </w:tcPr>
          <w:p w14:paraId="5516295C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002</w:t>
            </w:r>
          </w:p>
        </w:tc>
        <w:tc>
          <w:tcPr>
            <w:tcW w:w="952" w:type="dxa"/>
            <w:shd w:val="clear" w:color="auto" w:fill="auto"/>
          </w:tcPr>
          <w:p w14:paraId="4E3D8CAE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</w:rPr>
              <w:t>1.001</w:t>
            </w:r>
          </w:p>
        </w:tc>
        <w:tc>
          <w:tcPr>
            <w:tcW w:w="987" w:type="dxa"/>
            <w:shd w:val="clear" w:color="auto" w:fill="auto"/>
          </w:tcPr>
          <w:p w14:paraId="2A4ADC62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>0.997</w:t>
            </w:r>
          </w:p>
        </w:tc>
        <w:tc>
          <w:tcPr>
            <w:tcW w:w="850" w:type="dxa"/>
            <w:shd w:val="clear" w:color="auto" w:fill="auto"/>
          </w:tcPr>
          <w:p w14:paraId="14F56808" w14:textId="77777777" w:rsidR="00215504" w:rsidRPr="00A35001" w:rsidRDefault="00215504" w:rsidP="0015198A">
            <w:pPr>
              <w:contextualSpacing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>1.004</w:t>
            </w:r>
          </w:p>
        </w:tc>
        <w:tc>
          <w:tcPr>
            <w:tcW w:w="993" w:type="dxa"/>
            <w:shd w:val="clear" w:color="auto" w:fill="auto"/>
          </w:tcPr>
          <w:p w14:paraId="25A4B8E0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706</w:t>
            </w:r>
          </w:p>
        </w:tc>
      </w:tr>
      <w:tr w:rsidR="00215504" w:rsidRPr="003075B6" w14:paraId="1B922683" w14:textId="77777777" w:rsidTr="0015198A">
        <w:tc>
          <w:tcPr>
            <w:tcW w:w="3114" w:type="dxa"/>
          </w:tcPr>
          <w:p w14:paraId="4C7FBA83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 xml:space="preserve">  Were you driver? (0=no,1=yes)</w:t>
            </w:r>
          </w:p>
        </w:tc>
        <w:tc>
          <w:tcPr>
            <w:tcW w:w="850" w:type="dxa"/>
            <w:shd w:val="clear" w:color="auto" w:fill="FFFFFF" w:themeFill="background1"/>
          </w:tcPr>
          <w:p w14:paraId="5B230FE6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1.405</w:t>
            </w:r>
          </w:p>
        </w:tc>
        <w:tc>
          <w:tcPr>
            <w:tcW w:w="851" w:type="dxa"/>
            <w:shd w:val="clear" w:color="auto" w:fill="FFFFFF" w:themeFill="background1"/>
          </w:tcPr>
          <w:p w14:paraId="6B25E25D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654</w:t>
            </w:r>
          </w:p>
        </w:tc>
        <w:tc>
          <w:tcPr>
            <w:tcW w:w="850" w:type="dxa"/>
            <w:shd w:val="clear" w:color="auto" w:fill="FFFFFF" w:themeFill="background1"/>
          </w:tcPr>
          <w:p w14:paraId="2769F4A2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</w:rPr>
              <w:t>4.081</w:t>
            </w:r>
          </w:p>
        </w:tc>
        <w:tc>
          <w:tcPr>
            <w:tcW w:w="851" w:type="dxa"/>
            <w:shd w:val="clear" w:color="auto" w:fill="FFFFFF" w:themeFill="background1"/>
          </w:tcPr>
          <w:p w14:paraId="26DAC597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1.131</w:t>
            </w:r>
          </w:p>
        </w:tc>
        <w:tc>
          <w:tcPr>
            <w:tcW w:w="959" w:type="dxa"/>
            <w:shd w:val="clear" w:color="auto" w:fill="FFFFFF" w:themeFill="background1"/>
          </w:tcPr>
          <w:p w14:paraId="31DB0A6C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14.705</w:t>
            </w:r>
          </w:p>
        </w:tc>
        <w:tc>
          <w:tcPr>
            <w:tcW w:w="838" w:type="dxa"/>
            <w:shd w:val="clear" w:color="auto" w:fill="FFFFFF" w:themeFill="background1"/>
          </w:tcPr>
          <w:p w14:paraId="3B2B9F89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032</w:t>
            </w:r>
          </w:p>
        </w:tc>
        <w:tc>
          <w:tcPr>
            <w:tcW w:w="263" w:type="dxa"/>
            <w:shd w:val="clear" w:color="auto" w:fill="auto"/>
          </w:tcPr>
          <w:p w14:paraId="13941D7E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25" w:type="dxa"/>
            <w:shd w:val="clear" w:color="auto" w:fill="auto"/>
          </w:tcPr>
          <w:p w14:paraId="343C32A1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1.047</w:t>
            </w:r>
          </w:p>
        </w:tc>
        <w:tc>
          <w:tcPr>
            <w:tcW w:w="846" w:type="dxa"/>
            <w:shd w:val="clear" w:color="auto" w:fill="auto"/>
          </w:tcPr>
          <w:p w14:paraId="046F2BC0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646</w:t>
            </w:r>
          </w:p>
        </w:tc>
        <w:tc>
          <w:tcPr>
            <w:tcW w:w="952" w:type="dxa"/>
            <w:shd w:val="clear" w:color="auto" w:fill="auto"/>
          </w:tcPr>
          <w:p w14:paraId="37EE0F63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</w:rPr>
              <w:t>2.849</w:t>
            </w:r>
          </w:p>
        </w:tc>
        <w:tc>
          <w:tcPr>
            <w:tcW w:w="987" w:type="dxa"/>
            <w:shd w:val="clear" w:color="auto" w:fill="auto"/>
          </w:tcPr>
          <w:p w14:paraId="42D10A01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>0.803</w:t>
            </w:r>
          </w:p>
        </w:tc>
        <w:tc>
          <w:tcPr>
            <w:tcW w:w="850" w:type="dxa"/>
            <w:shd w:val="clear" w:color="auto" w:fill="auto"/>
          </w:tcPr>
          <w:p w14:paraId="68799550" w14:textId="77777777" w:rsidR="00215504" w:rsidRPr="00A35001" w:rsidRDefault="00215504" w:rsidP="0015198A">
            <w:pPr>
              <w:contextualSpacing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>10.101</w:t>
            </w:r>
          </w:p>
        </w:tc>
        <w:tc>
          <w:tcPr>
            <w:tcW w:w="993" w:type="dxa"/>
            <w:shd w:val="clear" w:color="auto" w:fill="auto"/>
          </w:tcPr>
          <w:p w14:paraId="1B620CCF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105</w:t>
            </w:r>
          </w:p>
        </w:tc>
      </w:tr>
      <w:tr w:rsidR="00215504" w:rsidRPr="003075B6" w14:paraId="50C4091E" w14:textId="77777777" w:rsidTr="0015198A">
        <w:tc>
          <w:tcPr>
            <w:tcW w:w="3114" w:type="dxa"/>
          </w:tcPr>
          <w:p w14:paraId="50DC23BD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 xml:space="preserve">  Perceived threat to life</w:t>
            </w:r>
          </w:p>
        </w:tc>
        <w:tc>
          <w:tcPr>
            <w:tcW w:w="850" w:type="dxa"/>
            <w:shd w:val="clear" w:color="auto" w:fill="FFFFFF" w:themeFill="background1"/>
          </w:tcPr>
          <w:p w14:paraId="2853F3AF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277</w:t>
            </w:r>
          </w:p>
        </w:tc>
        <w:tc>
          <w:tcPr>
            <w:tcW w:w="851" w:type="dxa"/>
            <w:shd w:val="clear" w:color="auto" w:fill="FFFFFF" w:themeFill="background1"/>
          </w:tcPr>
          <w:p w14:paraId="37B85B3D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148</w:t>
            </w:r>
          </w:p>
        </w:tc>
        <w:tc>
          <w:tcPr>
            <w:tcW w:w="850" w:type="dxa"/>
            <w:shd w:val="clear" w:color="auto" w:fill="FFFFFF" w:themeFill="background1"/>
          </w:tcPr>
          <w:p w14:paraId="369104C2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</w:rPr>
              <w:t>1.319</w:t>
            </w:r>
          </w:p>
        </w:tc>
        <w:tc>
          <w:tcPr>
            <w:tcW w:w="851" w:type="dxa"/>
            <w:shd w:val="clear" w:color="auto" w:fill="FFFFFF" w:themeFill="background1"/>
          </w:tcPr>
          <w:p w14:paraId="747058E5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988</w:t>
            </w:r>
          </w:p>
        </w:tc>
        <w:tc>
          <w:tcPr>
            <w:tcW w:w="959" w:type="dxa"/>
            <w:shd w:val="clear" w:color="auto" w:fill="FFFFFF" w:themeFill="background1"/>
          </w:tcPr>
          <w:p w14:paraId="150F41E7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1.763</w:t>
            </w:r>
          </w:p>
        </w:tc>
        <w:tc>
          <w:tcPr>
            <w:tcW w:w="838" w:type="dxa"/>
            <w:shd w:val="clear" w:color="auto" w:fill="FFFFFF" w:themeFill="background1"/>
          </w:tcPr>
          <w:p w14:paraId="05600660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061</w:t>
            </w:r>
          </w:p>
        </w:tc>
        <w:tc>
          <w:tcPr>
            <w:tcW w:w="263" w:type="dxa"/>
            <w:shd w:val="clear" w:color="auto" w:fill="auto"/>
          </w:tcPr>
          <w:p w14:paraId="4FE140FA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25" w:type="dxa"/>
            <w:shd w:val="clear" w:color="auto" w:fill="auto"/>
          </w:tcPr>
          <w:p w14:paraId="0F86A831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082</w:t>
            </w:r>
          </w:p>
        </w:tc>
        <w:tc>
          <w:tcPr>
            <w:tcW w:w="846" w:type="dxa"/>
            <w:shd w:val="clear" w:color="auto" w:fill="auto"/>
          </w:tcPr>
          <w:p w14:paraId="3BEF0C75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131</w:t>
            </w:r>
          </w:p>
        </w:tc>
        <w:tc>
          <w:tcPr>
            <w:tcW w:w="952" w:type="dxa"/>
            <w:shd w:val="clear" w:color="auto" w:fill="auto"/>
          </w:tcPr>
          <w:p w14:paraId="5CBDC83B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</w:rPr>
              <w:t>1.085</w:t>
            </w:r>
          </w:p>
        </w:tc>
        <w:tc>
          <w:tcPr>
            <w:tcW w:w="987" w:type="dxa"/>
            <w:shd w:val="clear" w:color="auto" w:fill="auto"/>
          </w:tcPr>
          <w:p w14:paraId="77B77691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>0.839</w:t>
            </w:r>
          </w:p>
        </w:tc>
        <w:tc>
          <w:tcPr>
            <w:tcW w:w="850" w:type="dxa"/>
            <w:shd w:val="clear" w:color="auto" w:fill="auto"/>
          </w:tcPr>
          <w:p w14:paraId="544C9189" w14:textId="77777777" w:rsidR="00215504" w:rsidRPr="00A35001" w:rsidRDefault="00215504" w:rsidP="0015198A">
            <w:pPr>
              <w:contextualSpacing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>1.402</w:t>
            </w:r>
          </w:p>
        </w:tc>
        <w:tc>
          <w:tcPr>
            <w:tcW w:w="993" w:type="dxa"/>
            <w:shd w:val="clear" w:color="auto" w:fill="auto"/>
          </w:tcPr>
          <w:p w14:paraId="18780E29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531</w:t>
            </w:r>
          </w:p>
        </w:tc>
      </w:tr>
      <w:tr w:rsidR="00215504" w:rsidRPr="003075B6" w14:paraId="3659B5BF" w14:textId="77777777" w:rsidTr="0015198A">
        <w:tc>
          <w:tcPr>
            <w:tcW w:w="3114" w:type="dxa"/>
          </w:tcPr>
          <w:p w14:paraId="0B9EB605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 xml:space="preserve">  Physical injury (0=no, 1=yes)</w:t>
            </w:r>
          </w:p>
        </w:tc>
        <w:tc>
          <w:tcPr>
            <w:tcW w:w="850" w:type="dxa"/>
            <w:shd w:val="clear" w:color="auto" w:fill="FFFFFF" w:themeFill="background1"/>
          </w:tcPr>
          <w:p w14:paraId="62B9836E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809</w:t>
            </w:r>
          </w:p>
        </w:tc>
        <w:tc>
          <w:tcPr>
            <w:tcW w:w="851" w:type="dxa"/>
            <w:shd w:val="clear" w:color="auto" w:fill="FFFFFF" w:themeFill="background1"/>
          </w:tcPr>
          <w:p w14:paraId="01F3F3D9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777</w:t>
            </w:r>
          </w:p>
        </w:tc>
        <w:tc>
          <w:tcPr>
            <w:tcW w:w="850" w:type="dxa"/>
            <w:shd w:val="clear" w:color="auto" w:fill="FFFFFF" w:themeFill="background1"/>
          </w:tcPr>
          <w:p w14:paraId="06DE79FE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</w:rPr>
              <w:t>2.247</w:t>
            </w:r>
          </w:p>
        </w:tc>
        <w:tc>
          <w:tcPr>
            <w:tcW w:w="851" w:type="dxa"/>
            <w:shd w:val="clear" w:color="auto" w:fill="FFFFFF" w:themeFill="background1"/>
          </w:tcPr>
          <w:p w14:paraId="1FFAB48F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489</w:t>
            </w:r>
          </w:p>
        </w:tc>
        <w:tc>
          <w:tcPr>
            <w:tcW w:w="959" w:type="dxa"/>
            <w:shd w:val="clear" w:color="auto" w:fill="FFFFFF" w:themeFill="background1"/>
          </w:tcPr>
          <w:p w14:paraId="6FED8DA8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10.309</w:t>
            </w:r>
          </w:p>
        </w:tc>
        <w:tc>
          <w:tcPr>
            <w:tcW w:w="838" w:type="dxa"/>
            <w:shd w:val="clear" w:color="auto" w:fill="FFFFFF" w:themeFill="background1"/>
          </w:tcPr>
          <w:p w14:paraId="07604E13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298</w:t>
            </w:r>
          </w:p>
        </w:tc>
        <w:tc>
          <w:tcPr>
            <w:tcW w:w="263" w:type="dxa"/>
            <w:shd w:val="clear" w:color="auto" w:fill="auto"/>
          </w:tcPr>
          <w:p w14:paraId="149FD74B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25" w:type="dxa"/>
            <w:shd w:val="clear" w:color="auto" w:fill="auto"/>
          </w:tcPr>
          <w:p w14:paraId="5313080D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145</w:t>
            </w:r>
          </w:p>
        </w:tc>
        <w:tc>
          <w:tcPr>
            <w:tcW w:w="846" w:type="dxa"/>
            <w:shd w:val="clear" w:color="auto" w:fill="auto"/>
          </w:tcPr>
          <w:p w14:paraId="1C28B038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686</w:t>
            </w:r>
          </w:p>
        </w:tc>
        <w:tc>
          <w:tcPr>
            <w:tcW w:w="952" w:type="dxa"/>
            <w:shd w:val="clear" w:color="auto" w:fill="auto"/>
          </w:tcPr>
          <w:p w14:paraId="5FFD117C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</w:rPr>
              <w:t>1.156</w:t>
            </w:r>
          </w:p>
        </w:tc>
        <w:tc>
          <w:tcPr>
            <w:tcW w:w="987" w:type="dxa"/>
            <w:shd w:val="clear" w:color="auto" w:fill="auto"/>
          </w:tcPr>
          <w:p w14:paraId="0A94A448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>0.301</w:t>
            </w:r>
          </w:p>
        </w:tc>
        <w:tc>
          <w:tcPr>
            <w:tcW w:w="850" w:type="dxa"/>
            <w:shd w:val="clear" w:color="auto" w:fill="auto"/>
          </w:tcPr>
          <w:p w14:paraId="036F16A8" w14:textId="77777777" w:rsidR="00215504" w:rsidRPr="00A35001" w:rsidRDefault="00215504" w:rsidP="0015198A">
            <w:pPr>
              <w:contextualSpacing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>4.444</w:t>
            </w:r>
          </w:p>
        </w:tc>
        <w:tc>
          <w:tcPr>
            <w:tcW w:w="993" w:type="dxa"/>
            <w:shd w:val="clear" w:color="auto" w:fill="auto"/>
          </w:tcPr>
          <w:p w14:paraId="57C4DCDC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832</w:t>
            </w:r>
          </w:p>
        </w:tc>
      </w:tr>
      <w:tr w:rsidR="00215504" w:rsidRPr="003075B6" w14:paraId="50DD8303" w14:textId="77777777" w:rsidTr="0015198A">
        <w:tc>
          <w:tcPr>
            <w:tcW w:w="3114" w:type="dxa"/>
          </w:tcPr>
          <w:p w14:paraId="2A9E215A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 xml:space="preserve">  Self-efficacy</w:t>
            </w:r>
          </w:p>
        </w:tc>
        <w:tc>
          <w:tcPr>
            <w:tcW w:w="850" w:type="dxa"/>
            <w:shd w:val="clear" w:color="auto" w:fill="FFFFFF" w:themeFill="background1"/>
          </w:tcPr>
          <w:p w14:paraId="0F723FAE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-2.124</w:t>
            </w:r>
          </w:p>
        </w:tc>
        <w:tc>
          <w:tcPr>
            <w:tcW w:w="851" w:type="dxa"/>
            <w:shd w:val="clear" w:color="auto" w:fill="FFFFFF" w:themeFill="background1"/>
          </w:tcPr>
          <w:p w14:paraId="2D01C2B7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667</w:t>
            </w:r>
          </w:p>
        </w:tc>
        <w:tc>
          <w:tcPr>
            <w:tcW w:w="850" w:type="dxa"/>
            <w:shd w:val="clear" w:color="auto" w:fill="FFFFFF" w:themeFill="background1"/>
          </w:tcPr>
          <w:p w14:paraId="3797AB6A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</w:rPr>
              <w:t>0.119</w:t>
            </w:r>
          </w:p>
        </w:tc>
        <w:tc>
          <w:tcPr>
            <w:tcW w:w="851" w:type="dxa"/>
            <w:shd w:val="clear" w:color="auto" w:fill="FFFFFF" w:themeFill="background1"/>
          </w:tcPr>
          <w:p w14:paraId="5097DF8B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</w:rPr>
              <w:t>0.032</w:t>
            </w:r>
          </w:p>
        </w:tc>
        <w:tc>
          <w:tcPr>
            <w:tcW w:w="959" w:type="dxa"/>
            <w:shd w:val="clear" w:color="auto" w:fill="FFFFFF" w:themeFill="background1"/>
          </w:tcPr>
          <w:p w14:paraId="6D67AFC2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442</w:t>
            </w:r>
          </w:p>
        </w:tc>
        <w:tc>
          <w:tcPr>
            <w:tcW w:w="838" w:type="dxa"/>
            <w:shd w:val="clear" w:color="auto" w:fill="FFFFFF" w:themeFill="background1"/>
          </w:tcPr>
          <w:p w14:paraId="3DCEA4A1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&lt;0.001</w:t>
            </w:r>
          </w:p>
        </w:tc>
        <w:tc>
          <w:tcPr>
            <w:tcW w:w="263" w:type="dxa"/>
            <w:shd w:val="clear" w:color="auto" w:fill="auto"/>
          </w:tcPr>
          <w:p w14:paraId="3B8E97C5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25" w:type="dxa"/>
            <w:shd w:val="clear" w:color="auto" w:fill="auto"/>
          </w:tcPr>
          <w:p w14:paraId="68612DE4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-0.822</w:t>
            </w:r>
          </w:p>
        </w:tc>
        <w:tc>
          <w:tcPr>
            <w:tcW w:w="846" w:type="dxa"/>
            <w:shd w:val="clear" w:color="auto" w:fill="auto"/>
          </w:tcPr>
          <w:p w14:paraId="732A6F0C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564</w:t>
            </w:r>
          </w:p>
        </w:tc>
        <w:tc>
          <w:tcPr>
            <w:tcW w:w="952" w:type="dxa"/>
            <w:shd w:val="clear" w:color="auto" w:fill="auto"/>
          </w:tcPr>
          <w:p w14:paraId="3DF31CCA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</w:rPr>
              <w:t>0.439</w:t>
            </w:r>
          </w:p>
        </w:tc>
        <w:tc>
          <w:tcPr>
            <w:tcW w:w="987" w:type="dxa"/>
            <w:shd w:val="clear" w:color="auto" w:fill="auto"/>
          </w:tcPr>
          <w:p w14:paraId="32A44DEC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>0.145</w:t>
            </w:r>
          </w:p>
        </w:tc>
        <w:tc>
          <w:tcPr>
            <w:tcW w:w="850" w:type="dxa"/>
            <w:shd w:val="clear" w:color="auto" w:fill="auto"/>
          </w:tcPr>
          <w:p w14:paraId="644E16B9" w14:textId="77777777" w:rsidR="00215504" w:rsidRPr="00A35001" w:rsidRDefault="00215504" w:rsidP="0015198A">
            <w:pPr>
              <w:contextualSpacing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>1.328</w:t>
            </w:r>
          </w:p>
        </w:tc>
        <w:tc>
          <w:tcPr>
            <w:tcW w:w="993" w:type="dxa"/>
            <w:shd w:val="clear" w:color="auto" w:fill="auto"/>
          </w:tcPr>
          <w:p w14:paraId="22CA95B2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145</w:t>
            </w:r>
          </w:p>
        </w:tc>
      </w:tr>
      <w:tr w:rsidR="00215504" w:rsidRPr="003075B6" w14:paraId="0F610690" w14:textId="77777777" w:rsidTr="0015198A">
        <w:tc>
          <w:tcPr>
            <w:tcW w:w="3114" w:type="dxa"/>
          </w:tcPr>
          <w:p w14:paraId="5CF7F084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 xml:space="preserve">  Difficulties emotion regulation</w:t>
            </w:r>
          </w:p>
        </w:tc>
        <w:tc>
          <w:tcPr>
            <w:tcW w:w="850" w:type="dxa"/>
            <w:shd w:val="clear" w:color="auto" w:fill="FFFFFF" w:themeFill="background1"/>
          </w:tcPr>
          <w:p w14:paraId="2ED2DD68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096</w:t>
            </w:r>
          </w:p>
        </w:tc>
        <w:tc>
          <w:tcPr>
            <w:tcW w:w="851" w:type="dxa"/>
            <w:shd w:val="clear" w:color="auto" w:fill="FFFFFF" w:themeFill="background1"/>
          </w:tcPr>
          <w:p w14:paraId="6A84B65F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027</w:t>
            </w:r>
          </w:p>
        </w:tc>
        <w:tc>
          <w:tcPr>
            <w:tcW w:w="850" w:type="dxa"/>
            <w:shd w:val="clear" w:color="auto" w:fill="FFFFFF" w:themeFill="background1"/>
          </w:tcPr>
          <w:p w14:paraId="00554151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</w:rPr>
              <w:t>1.100</w:t>
            </w:r>
          </w:p>
        </w:tc>
        <w:tc>
          <w:tcPr>
            <w:tcW w:w="851" w:type="dxa"/>
            <w:shd w:val="clear" w:color="auto" w:fill="FFFFFF" w:themeFill="background1"/>
          </w:tcPr>
          <w:p w14:paraId="61B77BFE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1.043</w:t>
            </w:r>
          </w:p>
        </w:tc>
        <w:tc>
          <w:tcPr>
            <w:tcW w:w="959" w:type="dxa"/>
            <w:shd w:val="clear" w:color="auto" w:fill="FFFFFF" w:themeFill="background1"/>
          </w:tcPr>
          <w:p w14:paraId="571CA89F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1.160</w:t>
            </w:r>
          </w:p>
        </w:tc>
        <w:tc>
          <w:tcPr>
            <w:tcW w:w="838" w:type="dxa"/>
            <w:shd w:val="clear" w:color="auto" w:fill="FFFFFF" w:themeFill="background1"/>
          </w:tcPr>
          <w:p w14:paraId="017DD2D4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263" w:type="dxa"/>
            <w:shd w:val="clear" w:color="auto" w:fill="auto"/>
          </w:tcPr>
          <w:p w14:paraId="530DB42E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25" w:type="dxa"/>
            <w:shd w:val="clear" w:color="auto" w:fill="auto"/>
          </w:tcPr>
          <w:p w14:paraId="4FC62626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094</w:t>
            </w:r>
          </w:p>
        </w:tc>
        <w:tc>
          <w:tcPr>
            <w:tcW w:w="846" w:type="dxa"/>
            <w:shd w:val="clear" w:color="auto" w:fill="auto"/>
          </w:tcPr>
          <w:p w14:paraId="7FB25226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029</w:t>
            </w:r>
          </w:p>
        </w:tc>
        <w:tc>
          <w:tcPr>
            <w:tcW w:w="952" w:type="dxa"/>
            <w:shd w:val="clear" w:color="auto" w:fill="auto"/>
          </w:tcPr>
          <w:p w14:paraId="77066D8B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</w:rPr>
              <w:t>1.097</w:t>
            </w:r>
          </w:p>
        </w:tc>
        <w:tc>
          <w:tcPr>
            <w:tcW w:w="987" w:type="dxa"/>
            <w:shd w:val="clear" w:color="auto" w:fill="auto"/>
          </w:tcPr>
          <w:p w14:paraId="4CA56382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>1.038</w:t>
            </w:r>
          </w:p>
        </w:tc>
        <w:tc>
          <w:tcPr>
            <w:tcW w:w="850" w:type="dxa"/>
            <w:shd w:val="clear" w:color="auto" w:fill="auto"/>
          </w:tcPr>
          <w:p w14:paraId="7FE74F5C" w14:textId="77777777" w:rsidR="00215504" w:rsidRPr="00A35001" w:rsidRDefault="00215504" w:rsidP="0015198A">
            <w:pPr>
              <w:contextualSpacing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>1.122</w:t>
            </w:r>
          </w:p>
        </w:tc>
        <w:tc>
          <w:tcPr>
            <w:tcW w:w="993" w:type="dxa"/>
            <w:shd w:val="clear" w:color="auto" w:fill="auto"/>
          </w:tcPr>
          <w:p w14:paraId="67DC7428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&lt;0.001</w:t>
            </w:r>
          </w:p>
        </w:tc>
      </w:tr>
      <w:tr w:rsidR="00215504" w:rsidRPr="003075B6" w14:paraId="2B879F05" w14:textId="77777777" w:rsidTr="0015198A">
        <w:tc>
          <w:tcPr>
            <w:tcW w:w="3114" w:type="dxa"/>
          </w:tcPr>
          <w:p w14:paraId="18458899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 xml:space="preserve">  Trauma rumination</w:t>
            </w:r>
          </w:p>
        </w:tc>
        <w:tc>
          <w:tcPr>
            <w:tcW w:w="850" w:type="dxa"/>
            <w:shd w:val="clear" w:color="auto" w:fill="FFFFFF" w:themeFill="background1"/>
          </w:tcPr>
          <w:p w14:paraId="3E961798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922</w:t>
            </w:r>
          </w:p>
        </w:tc>
        <w:tc>
          <w:tcPr>
            <w:tcW w:w="851" w:type="dxa"/>
            <w:shd w:val="clear" w:color="auto" w:fill="FFFFFF" w:themeFill="background1"/>
          </w:tcPr>
          <w:p w14:paraId="1F13FD09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156</w:t>
            </w:r>
          </w:p>
        </w:tc>
        <w:tc>
          <w:tcPr>
            <w:tcW w:w="850" w:type="dxa"/>
            <w:shd w:val="clear" w:color="auto" w:fill="FFFFFF" w:themeFill="background1"/>
          </w:tcPr>
          <w:p w14:paraId="5CDEFB70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</w:rPr>
              <w:t>2.512</w:t>
            </w:r>
          </w:p>
        </w:tc>
        <w:tc>
          <w:tcPr>
            <w:tcW w:w="851" w:type="dxa"/>
            <w:shd w:val="clear" w:color="auto" w:fill="FFFFFF" w:themeFill="background1"/>
          </w:tcPr>
          <w:p w14:paraId="7160E83A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1.851</w:t>
            </w:r>
          </w:p>
        </w:tc>
        <w:tc>
          <w:tcPr>
            <w:tcW w:w="959" w:type="dxa"/>
            <w:shd w:val="clear" w:color="auto" w:fill="FFFFFF" w:themeFill="background1"/>
          </w:tcPr>
          <w:p w14:paraId="2DB9F288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3.412</w:t>
            </w:r>
          </w:p>
        </w:tc>
        <w:tc>
          <w:tcPr>
            <w:tcW w:w="838" w:type="dxa"/>
            <w:shd w:val="clear" w:color="auto" w:fill="FFFFFF" w:themeFill="background1"/>
          </w:tcPr>
          <w:p w14:paraId="519A0FD1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&lt;0.001</w:t>
            </w:r>
          </w:p>
        </w:tc>
        <w:tc>
          <w:tcPr>
            <w:tcW w:w="263" w:type="dxa"/>
            <w:shd w:val="clear" w:color="auto" w:fill="auto"/>
          </w:tcPr>
          <w:p w14:paraId="1E5D988C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25" w:type="dxa"/>
            <w:shd w:val="clear" w:color="auto" w:fill="auto"/>
          </w:tcPr>
          <w:p w14:paraId="07B2019D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343</w:t>
            </w:r>
          </w:p>
        </w:tc>
        <w:tc>
          <w:tcPr>
            <w:tcW w:w="846" w:type="dxa"/>
            <w:shd w:val="clear" w:color="auto" w:fill="auto"/>
          </w:tcPr>
          <w:p w14:paraId="52F493D7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0.098</w:t>
            </w:r>
          </w:p>
        </w:tc>
        <w:tc>
          <w:tcPr>
            <w:tcW w:w="952" w:type="dxa"/>
            <w:shd w:val="clear" w:color="auto" w:fill="auto"/>
          </w:tcPr>
          <w:p w14:paraId="0BD8749A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</w:rPr>
              <w:t>1.408</w:t>
            </w:r>
          </w:p>
        </w:tc>
        <w:tc>
          <w:tcPr>
            <w:tcW w:w="987" w:type="dxa"/>
            <w:shd w:val="clear" w:color="auto" w:fill="auto"/>
          </w:tcPr>
          <w:p w14:paraId="09FDF517" w14:textId="77777777" w:rsidR="00215504" w:rsidRPr="00A35001" w:rsidRDefault="00215504" w:rsidP="0015198A">
            <w:pPr>
              <w:contextualSpacing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>1.161</w:t>
            </w:r>
          </w:p>
        </w:tc>
        <w:tc>
          <w:tcPr>
            <w:tcW w:w="850" w:type="dxa"/>
            <w:shd w:val="clear" w:color="auto" w:fill="auto"/>
          </w:tcPr>
          <w:p w14:paraId="6EB02F38" w14:textId="77777777" w:rsidR="00215504" w:rsidRPr="00A35001" w:rsidRDefault="00215504" w:rsidP="0015198A">
            <w:pPr>
              <w:contextualSpacing/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A35001">
              <w:rPr>
                <w:rFonts w:cstheme="minorHAnsi"/>
                <w:sz w:val="22"/>
                <w:szCs w:val="22"/>
                <w:lang w:val="en-US"/>
              </w:rPr>
              <w:t>1.706</w:t>
            </w:r>
          </w:p>
        </w:tc>
        <w:tc>
          <w:tcPr>
            <w:tcW w:w="993" w:type="dxa"/>
            <w:shd w:val="clear" w:color="auto" w:fill="auto"/>
          </w:tcPr>
          <w:p w14:paraId="78107C90" w14:textId="77777777" w:rsidR="00215504" w:rsidRPr="00A35001" w:rsidRDefault="00215504" w:rsidP="0015198A">
            <w:pPr>
              <w:contextualSpacing/>
              <w:rPr>
                <w:rFonts w:cstheme="minorHAnsi"/>
                <w:sz w:val="22"/>
                <w:szCs w:val="22"/>
                <w:lang w:val="en-US"/>
              </w:rPr>
            </w:pPr>
            <w:r w:rsidRPr="00A35001">
              <w:rPr>
                <w:sz w:val="22"/>
                <w:szCs w:val="22"/>
              </w:rPr>
              <w:t>&lt;0.001</w:t>
            </w:r>
          </w:p>
        </w:tc>
      </w:tr>
    </w:tbl>
    <w:p w14:paraId="0CEC3C4A" w14:textId="77777777" w:rsidR="00215504" w:rsidRPr="001352F2" w:rsidRDefault="00215504" w:rsidP="00215504">
      <w:pPr>
        <w:contextualSpacing/>
        <w:rPr>
          <w:rFonts w:cstheme="minorHAnsi"/>
          <w:lang w:val="en-US"/>
        </w:rPr>
      </w:pPr>
    </w:p>
    <w:p w14:paraId="22166E2E" w14:textId="77777777" w:rsidR="005929ED" w:rsidRDefault="005929ED"/>
    <w:sectPr w:rsidR="005929ED" w:rsidSect="00623625">
      <w:headerReference w:type="default" r:id="rId6"/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C643C4" w14:textId="77777777" w:rsidR="00B52CA7" w:rsidRDefault="002B12C8">
      <w:pPr>
        <w:spacing w:after="0" w:line="240" w:lineRule="auto"/>
      </w:pPr>
      <w:r>
        <w:separator/>
      </w:r>
    </w:p>
  </w:endnote>
  <w:endnote w:type="continuationSeparator" w:id="0">
    <w:p w14:paraId="5DB73257" w14:textId="77777777" w:rsidR="00B52CA7" w:rsidRDefault="002B12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A00226" w14:textId="77777777" w:rsidR="00B52CA7" w:rsidRDefault="002B12C8">
      <w:pPr>
        <w:spacing w:after="0" w:line="240" w:lineRule="auto"/>
      </w:pPr>
      <w:r>
        <w:separator/>
      </w:r>
    </w:p>
  </w:footnote>
  <w:footnote w:type="continuationSeparator" w:id="0">
    <w:p w14:paraId="7061E900" w14:textId="77777777" w:rsidR="00B52CA7" w:rsidRDefault="002B12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68652497"/>
      <w:docPartObj>
        <w:docPartGallery w:val="Page Numbers (Top of Page)"/>
        <w:docPartUnique/>
      </w:docPartObj>
    </w:sdtPr>
    <w:sdtEndPr/>
    <w:sdtContent>
      <w:p w14:paraId="40281C73" w14:textId="77777777" w:rsidR="00817C37" w:rsidRDefault="002B12C8">
        <w:pPr>
          <w:pStyle w:val="Kop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DD83507" w14:textId="77777777" w:rsidR="00817C37" w:rsidRDefault="00A35001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504"/>
    <w:rsid w:val="00002B31"/>
    <w:rsid w:val="000062DA"/>
    <w:rsid w:val="00010676"/>
    <w:rsid w:val="000108D4"/>
    <w:rsid w:val="00011D5A"/>
    <w:rsid w:val="00015F17"/>
    <w:rsid w:val="000167B8"/>
    <w:rsid w:val="00016DC0"/>
    <w:rsid w:val="00020D38"/>
    <w:rsid w:val="00024722"/>
    <w:rsid w:val="000248AB"/>
    <w:rsid w:val="00030CA7"/>
    <w:rsid w:val="0003263A"/>
    <w:rsid w:val="00033160"/>
    <w:rsid w:val="00033735"/>
    <w:rsid w:val="00035C35"/>
    <w:rsid w:val="000422C8"/>
    <w:rsid w:val="00043F9F"/>
    <w:rsid w:val="0004655F"/>
    <w:rsid w:val="00047B35"/>
    <w:rsid w:val="000535AF"/>
    <w:rsid w:val="00057C53"/>
    <w:rsid w:val="00081221"/>
    <w:rsid w:val="00084908"/>
    <w:rsid w:val="00093651"/>
    <w:rsid w:val="00093716"/>
    <w:rsid w:val="00097D47"/>
    <w:rsid w:val="000A2226"/>
    <w:rsid w:val="000A34F4"/>
    <w:rsid w:val="000B2B21"/>
    <w:rsid w:val="000B4A62"/>
    <w:rsid w:val="000C3C39"/>
    <w:rsid w:val="000C77C8"/>
    <w:rsid w:val="000D2E0B"/>
    <w:rsid w:val="000D31D3"/>
    <w:rsid w:val="000D37AB"/>
    <w:rsid w:val="000D4115"/>
    <w:rsid w:val="000D51A7"/>
    <w:rsid w:val="000D775A"/>
    <w:rsid w:val="000E57A7"/>
    <w:rsid w:val="000F0CF3"/>
    <w:rsid w:val="00101FC0"/>
    <w:rsid w:val="00104DD2"/>
    <w:rsid w:val="00105BE1"/>
    <w:rsid w:val="001119EE"/>
    <w:rsid w:val="00114E1D"/>
    <w:rsid w:val="00127EDF"/>
    <w:rsid w:val="001334A1"/>
    <w:rsid w:val="00135A7E"/>
    <w:rsid w:val="00135D0C"/>
    <w:rsid w:val="00140337"/>
    <w:rsid w:val="00140A20"/>
    <w:rsid w:val="00141F6A"/>
    <w:rsid w:val="00162CE1"/>
    <w:rsid w:val="00170446"/>
    <w:rsid w:val="0017497F"/>
    <w:rsid w:val="001848AB"/>
    <w:rsid w:val="00184EDB"/>
    <w:rsid w:val="00192C1F"/>
    <w:rsid w:val="00193B7E"/>
    <w:rsid w:val="001955EE"/>
    <w:rsid w:val="001962DE"/>
    <w:rsid w:val="001C4556"/>
    <w:rsid w:val="001C4C6F"/>
    <w:rsid w:val="001D21C9"/>
    <w:rsid w:val="001D5BE9"/>
    <w:rsid w:val="001E4CC7"/>
    <w:rsid w:val="001E5BD0"/>
    <w:rsid w:val="001E656C"/>
    <w:rsid w:val="001E78FA"/>
    <w:rsid w:val="0020367B"/>
    <w:rsid w:val="00206F52"/>
    <w:rsid w:val="002129BD"/>
    <w:rsid w:val="00215504"/>
    <w:rsid w:val="00215786"/>
    <w:rsid w:val="00222E96"/>
    <w:rsid w:val="00224FC0"/>
    <w:rsid w:val="00225FEA"/>
    <w:rsid w:val="002266C5"/>
    <w:rsid w:val="00226855"/>
    <w:rsid w:val="00226CA4"/>
    <w:rsid w:val="00233D1E"/>
    <w:rsid w:val="002340EB"/>
    <w:rsid w:val="002345C9"/>
    <w:rsid w:val="00237690"/>
    <w:rsid w:val="00237EE4"/>
    <w:rsid w:val="00242ABE"/>
    <w:rsid w:val="0025269D"/>
    <w:rsid w:val="00253FBC"/>
    <w:rsid w:val="002551CE"/>
    <w:rsid w:val="00264066"/>
    <w:rsid w:val="00267617"/>
    <w:rsid w:val="00274999"/>
    <w:rsid w:val="00276682"/>
    <w:rsid w:val="00282E5F"/>
    <w:rsid w:val="00282E6F"/>
    <w:rsid w:val="00295719"/>
    <w:rsid w:val="0029780E"/>
    <w:rsid w:val="002A2041"/>
    <w:rsid w:val="002A318A"/>
    <w:rsid w:val="002A6E0C"/>
    <w:rsid w:val="002B12C8"/>
    <w:rsid w:val="002C0B68"/>
    <w:rsid w:val="002C1BBF"/>
    <w:rsid w:val="002C2C6A"/>
    <w:rsid w:val="002D4CF1"/>
    <w:rsid w:val="002E2F70"/>
    <w:rsid w:val="002E6600"/>
    <w:rsid w:val="002E6C7F"/>
    <w:rsid w:val="002F48C1"/>
    <w:rsid w:val="00303E0B"/>
    <w:rsid w:val="003275D6"/>
    <w:rsid w:val="00336DF3"/>
    <w:rsid w:val="003403DD"/>
    <w:rsid w:val="0034301C"/>
    <w:rsid w:val="00344B5B"/>
    <w:rsid w:val="003527F9"/>
    <w:rsid w:val="003539EC"/>
    <w:rsid w:val="00353C38"/>
    <w:rsid w:val="0036777B"/>
    <w:rsid w:val="003726BB"/>
    <w:rsid w:val="00375B43"/>
    <w:rsid w:val="003808A0"/>
    <w:rsid w:val="00383323"/>
    <w:rsid w:val="00384FD3"/>
    <w:rsid w:val="00385578"/>
    <w:rsid w:val="00390A4C"/>
    <w:rsid w:val="00391FCD"/>
    <w:rsid w:val="00392E8A"/>
    <w:rsid w:val="00394440"/>
    <w:rsid w:val="00397F79"/>
    <w:rsid w:val="003A2BDC"/>
    <w:rsid w:val="003A67B7"/>
    <w:rsid w:val="003A6A3B"/>
    <w:rsid w:val="003B101B"/>
    <w:rsid w:val="003B51DE"/>
    <w:rsid w:val="003C6365"/>
    <w:rsid w:val="003D2A03"/>
    <w:rsid w:val="003D7A0F"/>
    <w:rsid w:val="003D7FD0"/>
    <w:rsid w:val="003E2B9F"/>
    <w:rsid w:val="003E4E2F"/>
    <w:rsid w:val="003F157D"/>
    <w:rsid w:val="003F5DB0"/>
    <w:rsid w:val="003F79D2"/>
    <w:rsid w:val="003F7D58"/>
    <w:rsid w:val="00400109"/>
    <w:rsid w:val="00401526"/>
    <w:rsid w:val="004018F5"/>
    <w:rsid w:val="004035AB"/>
    <w:rsid w:val="00404E18"/>
    <w:rsid w:val="0040650D"/>
    <w:rsid w:val="00407656"/>
    <w:rsid w:val="0041535A"/>
    <w:rsid w:val="004164B2"/>
    <w:rsid w:val="00420AAF"/>
    <w:rsid w:val="00421A5A"/>
    <w:rsid w:val="00431A6A"/>
    <w:rsid w:val="00432215"/>
    <w:rsid w:val="00432DB3"/>
    <w:rsid w:val="0043466C"/>
    <w:rsid w:val="004354E6"/>
    <w:rsid w:val="0044165F"/>
    <w:rsid w:val="00443F76"/>
    <w:rsid w:val="0045000E"/>
    <w:rsid w:val="00452822"/>
    <w:rsid w:val="004528C1"/>
    <w:rsid w:val="00463AE5"/>
    <w:rsid w:val="00470C4C"/>
    <w:rsid w:val="00471331"/>
    <w:rsid w:val="00475BB2"/>
    <w:rsid w:val="004805F4"/>
    <w:rsid w:val="00484785"/>
    <w:rsid w:val="00485654"/>
    <w:rsid w:val="00486A0A"/>
    <w:rsid w:val="00491B98"/>
    <w:rsid w:val="00496C58"/>
    <w:rsid w:val="004A031A"/>
    <w:rsid w:val="004A0FD1"/>
    <w:rsid w:val="004B32DA"/>
    <w:rsid w:val="004C1C46"/>
    <w:rsid w:val="004D0B60"/>
    <w:rsid w:val="004E07BE"/>
    <w:rsid w:val="004E2CEC"/>
    <w:rsid w:val="004F0307"/>
    <w:rsid w:val="004F5A63"/>
    <w:rsid w:val="0050100B"/>
    <w:rsid w:val="0050671E"/>
    <w:rsid w:val="005071D5"/>
    <w:rsid w:val="005109F4"/>
    <w:rsid w:val="00515211"/>
    <w:rsid w:val="00516D7D"/>
    <w:rsid w:val="00520ED5"/>
    <w:rsid w:val="00525611"/>
    <w:rsid w:val="0052679C"/>
    <w:rsid w:val="005302AD"/>
    <w:rsid w:val="00530C86"/>
    <w:rsid w:val="00533D40"/>
    <w:rsid w:val="00542BA7"/>
    <w:rsid w:val="00555F19"/>
    <w:rsid w:val="005616C2"/>
    <w:rsid w:val="00561825"/>
    <w:rsid w:val="0056357C"/>
    <w:rsid w:val="0056370E"/>
    <w:rsid w:val="005929ED"/>
    <w:rsid w:val="00597802"/>
    <w:rsid w:val="005A4D1F"/>
    <w:rsid w:val="005B0D3C"/>
    <w:rsid w:val="005B44FF"/>
    <w:rsid w:val="005C008A"/>
    <w:rsid w:val="005C4B3C"/>
    <w:rsid w:val="005D0ABF"/>
    <w:rsid w:val="005D3A96"/>
    <w:rsid w:val="005D699E"/>
    <w:rsid w:val="005F4D09"/>
    <w:rsid w:val="005F5C9B"/>
    <w:rsid w:val="006014C3"/>
    <w:rsid w:val="0061428D"/>
    <w:rsid w:val="00616EF6"/>
    <w:rsid w:val="00622F64"/>
    <w:rsid w:val="00623625"/>
    <w:rsid w:val="00633C12"/>
    <w:rsid w:val="00640099"/>
    <w:rsid w:val="00642C45"/>
    <w:rsid w:val="006476C8"/>
    <w:rsid w:val="00652593"/>
    <w:rsid w:val="00653440"/>
    <w:rsid w:val="00653CAC"/>
    <w:rsid w:val="0065425F"/>
    <w:rsid w:val="00656415"/>
    <w:rsid w:val="006713C3"/>
    <w:rsid w:val="00671BD2"/>
    <w:rsid w:val="00673967"/>
    <w:rsid w:val="00675E84"/>
    <w:rsid w:val="0068047C"/>
    <w:rsid w:val="006816D6"/>
    <w:rsid w:val="00685663"/>
    <w:rsid w:val="00686AF3"/>
    <w:rsid w:val="006904CD"/>
    <w:rsid w:val="00695B60"/>
    <w:rsid w:val="00696F11"/>
    <w:rsid w:val="006A27E3"/>
    <w:rsid w:val="006A5EB3"/>
    <w:rsid w:val="006B1771"/>
    <w:rsid w:val="006B67A1"/>
    <w:rsid w:val="006C4FD0"/>
    <w:rsid w:val="006C672E"/>
    <w:rsid w:val="006C6814"/>
    <w:rsid w:val="006D2B1A"/>
    <w:rsid w:val="006D4EFA"/>
    <w:rsid w:val="006D5426"/>
    <w:rsid w:val="006D6DDD"/>
    <w:rsid w:val="006D7645"/>
    <w:rsid w:val="006E38C3"/>
    <w:rsid w:val="006E4011"/>
    <w:rsid w:val="006E73AE"/>
    <w:rsid w:val="006F0102"/>
    <w:rsid w:val="006F1D92"/>
    <w:rsid w:val="006F2796"/>
    <w:rsid w:val="006F3B7A"/>
    <w:rsid w:val="006F6080"/>
    <w:rsid w:val="006F6DD7"/>
    <w:rsid w:val="007030F2"/>
    <w:rsid w:val="007052E7"/>
    <w:rsid w:val="0070675F"/>
    <w:rsid w:val="007136EC"/>
    <w:rsid w:val="00713B89"/>
    <w:rsid w:val="00714098"/>
    <w:rsid w:val="007145C1"/>
    <w:rsid w:val="00721FE6"/>
    <w:rsid w:val="007231CC"/>
    <w:rsid w:val="00724258"/>
    <w:rsid w:val="007261BF"/>
    <w:rsid w:val="0072696E"/>
    <w:rsid w:val="007329CD"/>
    <w:rsid w:val="00733D6B"/>
    <w:rsid w:val="007633D7"/>
    <w:rsid w:val="00765AFD"/>
    <w:rsid w:val="00773C1C"/>
    <w:rsid w:val="0077527E"/>
    <w:rsid w:val="00777D4B"/>
    <w:rsid w:val="00786D72"/>
    <w:rsid w:val="00787C09"/>
    <w:rsid w:val="00790D62"/>
    <w:rsid w:val="007927FE"/>
    <w:rsid w:val="00793855"/>
    <w:rsid w:val="00793DD3"/>
    <w:rsid w:val="00795729"/>
    <w:rsid w:val="007A1526"/>
    <w:rsid w:val="007A2D57"/>
    <w:rsid w:val="007A6549"/>
    <w:rsid w:val="007A713B"/>
    <w:rsid w:val="007B5D74"/>
    <w:rsid w:val="007C353A"/>
    <w:rsid w:val="007D6E24"/>
    <w:rsid w:val="007E00FC"/>
    <w:rsid w:val="007E5C11"/>
    <w:rsid w:val="007E7E40"/>
    <w:rsid w:val="007F1E15"/>
    <w:rsid w:val="007F1EDB"/>
    <w:rsid w:val="007F1FEB"/>
    <w:rsid w:val="007F3F8C"/>
    <w:rsid w:val="007F4AE9"/>
    <w:rsid w:val="008019B9"/>
    <w:rsid w:val="00803146"/>
    <w:rsid w:val="00804F83"/>
    <w:rsid w:val="00806E61"/>
    <w:rsid w:val="00812A62"/>
    <w:rsid w:val="0082305F"/>
    <w:rsid w:val="0083075A"/>
    <w:rsid w:val="00835646"/>
    <w:rsid w:val="00837941"/>
    <w:rsid w:val="0084516A"/>
    <w:rsid w:val="008455EC"/>
    <w:rsid w:val="00846FF9"/>
    <w:rsid w:val="00847620"/>
    <w:rsid w:val="00855DCE"/>
    <w:rsid w:val="00867846"/>
    <w:rsid w:val="00871275"/>
    <w:rsid w:val="00874F40"/>
    <w:rsid w:val="00877B40"/>
    <w:rsid w:val="00877FA7"/>
    <w:rsid w:val="00880D65"/>
    <w:rsid w:val="008A5E88"/>
    <w:rsid w:val="008A630A"/>
    <w:rsid w:val="008A65A4"/>
    <w:rsid w:val="008A7D58"/>
    <w:rsid w:val="008B1442"/>
    <w:rsid w:val="008B20FE"/>
    <w:rsid w:val="008B4DFD"/>
    <w:rsid w:val="008B51B0"/>
    <w:rsid w:val="008B5628"/>
    <w:rsid w:val="008C291C"/>
    <w:rsid w:val="008C3E5F"/>
    <w:rsid w:val="008D52E7"/>
    <w:rsid w:val="008E52D1"/>
    <w:rsid w:val="00901B4A"/>
    <w:rsid w:val="00912047"/>
    <w:rsid w:val="0091336A"/>
    <w:rsid w:val="00913741"/>
    <w:rsid w:val="00926CD5"/>
    <w:rsid w:val="00932F05"/>
    <w:rsid w:val="009335C1"/>
    <w:rsid w:val="00935CF1"/>
    <w:rsid w:val="00937FA8"/>
    <w:rsid w:val="00940F2B"/>
    <w:rsid w:val="00954CC5"/>
    <w:rsid w:val="00971B05"/>
    <w:rsid w:val="00972951"/>
    <w:rsid w:val="00974135"/>
    <w:rsid w:val="009746C2"/>
    <w:rsid w:val="009775F4"/>
    <w:rsid w:val="00985F53"/>
    <w:rsid w:val="009873C4"/>
    <w:rsid w:val="00987F4D"/>
    <w:rsid w:val="0099717E"/>
    <w:rsid w:val="00997D00"/>
    <w:rsid w:val="009A193B"/>
    <w:rsid w:val="009A44EA"/>
    <w:rsid w:val="009A5A9E"/>
    <w:rsid w:val="009B173B"/>
    <w:rsid w:val="009C152E"/>
    <w:rsid w:val="009C5485"/>
    <w:rsid w:val="009D174E"/>
    <w:rsid w:val="009D4374"/>
    <w:rsid w:val="009F4F9F"/>
    <w:rsid w:val="009F6E70"/>
    <w:rsid w:val="009F7BE3"/>
    <w:rsid w:val="00A05064"/>
    <w:rsid w:val="00A05751"/>
    <w:rsid w:val="00A064E8"/>
    <w:rsid w:val="00A11910"/>
    <w:rsid w:val="00A14AA2"/>
    <w:rsid w:val="00A20932"/>
    <w:rsid w:val="00A23044"/>
    <w:rsid w:val="00A25C0C"/>
    <w:rsid w:val="00A275BA"/>
    <w:rsid w:val="00A30667"/>
    <w:rsid w:val="00A30E21"/>
    <w:rsid w:val="00A35001"/>
    <w:rsid w:val="00A35599"/>
    <w:rsid w:val="00A4063B"/>
    <w:rsid w:val="00A40F77"/>
    <w:rsid w:val="00A41D2D"/>
    <w:rsid w:val="00A524C9"/>
    <w:rsid w:val="00A541D5"/>
    <w:rsid w:val="00A607DD"/>
    <w:rsid w:val="00A64879"/>
    <w:rsid w:val="00A85BB2"/>
    <w:rsid w:val="00A9015B"/>
    <w:rsid w:val="00A9455B"/>
    <w:rsid w:val="00A94ABA"/>
    <w:rsid w:val="00A952C2"/>
    <w:rsid w:val="00AA2635"/>
    <w:rsid w:val="00AA28E4"/>
    <w:rsid w:val="00AA3112"/>
    <w:rsid w:val="00AA5495"/>
    <w:rsid w:val="00AA5F3D"/>
    <w:rsid w:val="00AA696F"/>
    <w:rsid w:val="00AC2789"/>
    <w:rsid w:val="00AC4DF1"/>
    <w:rsid w:val="00AC4EFA"/>
    <w:rsid w:val="00AC5F2C"/>
    <w:rsid w:val="00AD03C8"/>
    <w:rsid w:val="00AD3668"/>
    <w:rsid w:val="00AD4417"/>
    <w:rsid w:val="00AE082A"/>
    <w:rsid w:val="00AE4B3A"/>
    <w:rsid w:val="00AF2D89"/>
    <w:rsid w:val="00AF3610"/>
    <w:rsid w:val="00AF6845"/>
    <w:rsid w:val="00B00903"/>
    <w:rsid w:val="00B04626"/>
    <w:rsid w:val="00B11B8A"/>
    <w:rsid w:val="00B1571F"/>
    <w:rsid w:val="00B159D7"/>
    <w:rsid w:val="00B16A53"/>
    <w:rsid w:val="00B241D2"/>
    <w:rsid w:val="00B324E3"/>
    <w:rsid w:val="00B32CB7"/>
    <w:rsid w:val="00B33970"/>
    <w:rsid w:val="00B46230"/>
    <w:rsid w:val="00B52CA7"/>
    <w:rsid w:val="00B53901"/>
    <w:rsid w:val="00B55E5C"/>
    <w:rsid w:val="00B56D90"/>
    <w:rsid w:val="00B56E0A"/>
    <w:rsid w:val="00B57DB4"/>
    <w:rsid w:val="00B60F67"/>
    <w:rsid w:val="00B62B87"/>
    <w:rsid w:val="00B65053"/>
    <w:rsid w:val="00B65303"/>
    <w:rsid w:val="00B80CAE"/>
    <w:rsid w:val="00B84624"/>
    <w:rsid w:val="00B9441F"/>
    <w:rsid w:val="00B97586"/>
    <w:rsid w:val="00BA095F"/>
    <w:rsid w:val="00BA3C08"/>
    <w:rsid w:val="00BA502E"/>
    <w:rsid w:val="00BB008D"/>
    <w:rsid w:val="00BB4325"/>
    <w:rsid w:val="00BC3ADF"/>
    <w:rsid w:val="00BC5100"/>
    <w:rsid w:val="00BD186F"/>
    <w:rsid w:val="00BD24F8"/>
    <w:rsid w:val="00BE76CD"/>
    <w:rsid w:val="00BF04DF"/>
    <w:rsid w:val="00BF0D29"/>
    <w:rsid w:val="00BF11AC"/>
    <w:rsid w:val="00BF4DF0"/>
    <w:rsid w:val="00BF68E6"/>
    <w:rsid w:val="00C00974"/>
    <w:rsid w:val="00C12320"/>
    <w:rsid w:val="00C15086"/>
    <w:rsid w:val="00C16AE2"/>
    <w:rsid w:val="00C20E3E"/>
    <w:rsid w:val="00C229ED"/>
    <w:rsid w:val="00C23BD0"/>
    <w:rsid w:val="00C24CBE"/>
    <w:rsid w:val="00C34B6E"/>
    <w:rsid w:val="00C41538"/>
    <w:rsid w:val="00C57BC3"/>
    <w:rsid w:val="00C72169"/>
    <w:rsid w:val="00C72E60"/>
    <w:rsid w:val="00C73835"/>
    <w:rsid w:val="00C74474"/>
    <w:rsid w:val="00C8599F"/>
    <w:rsid w:val="00C910B0"/>
    <w:rsid w:val="00C94D03"/>
    <w:rsid w:val="00C96BB9"/>
    <w:rsid w:val="00CA26E8"/>
    <w:rsid w:val="00CA7CB3"/>
    <w:rsid w:val="00CB1132"/>
    <w:rsid w:val="00CB41E2"/>
    <w:rsid w:val="00CB5317"/>
    <w:rsid w:val="00CB5AAB"/>
    <w:rsid w:val="00CC6660"/>
    <w:rsid w:val="00CD1CED"/>
    <w:rsid w:val="00CD2CB6"/>
    <w:rsid w:val="00CD6CB5"/>
    <w:rsid w:val="00CE6715"/>
    <w:rsid w:val="00CF0A56"/>
    <w:rsid w:val="00CF4A66"/>
    <w:rsid w:val="00CF6ACF"/>
    <w:rsid w:val="00D00DF8"/>
    <w:rsid w:val="00D03995"/>
    <w:rsid w:val="00D06901"/>
    <w:rsid w:val="00D135AC"/>
    <w:rsid w:val="00D1480F"/>
    <w:rsid w:val="00D25F0C"/>
    <w:rsid w:val="00D309C3"/>
    <w:rsid w:val="00D37423"/>
    <w:rsid w:val="00D40BA2"/>
    <w:rsid w:val="00D418DC"/>
    <w:rsid w:val="00D42A22"/>
    <w:rsid w:val="00D517A5"/>
    <w:rsid w:val="00D63151"/>
    <w:rsid w:val="00D77A0E"/>
    <w:rsid w:val="00D77D1D"/>
    <w:rsid w:val="00D87B4F"/>
    <w:rsid w:val="00DA5300"/>
    <w:rsid w:val="00DA58F0"/>
    <w:rsid w:val="00DA6027"/>
    <w:rsid w:val="00DA6E1D"/>
    <w:rsid w:val="00DB0323"/>
    <w:rsid w:val="00DB27AC"/>
    <w:rsid w:val="00DB46EE"/>
    <w:rsid w:val="00DC698D"/>
    <w:rsid w:val="00DC69C9"/>
    <w:rsid w:val="00DD2689"/>
    <w:rsid w:val="00DD31BF"/>
    <w:rsid w:val="00DD43E4"/>
    <w:rsid w:val="00DD6AA3"/>
    <w:rsid w:val="00DE2B4D"/>
    <w:rsid w:val="00DE71CD"/>
    <w:rsid w:val="00DE7C09"/>
    <w:rsid w:val="00DF188B"/>
    <w:rsid w:val="00DF5479"/>
    <w:rsid w:val="00E0372B"/>
    <w:rsid w:val="00E103CB"/>
    <w:rsid w:val="00E10F6E"/>
    <w:rsid w:val="00E13B2B"/>
    <w:rsid w:val="00E24C7F"/>
    <w:rsid w:val="00E255F4"/>
    <w:rsid w:val="00E26DB0"/>
    <w:rsid w:val="00E30210"/>
    <w:rsid w:val="00E41BE9"/>
    <w:rsid w:val="00E46BFD"/>
    <w:rsid w:val="00E47D4C"/>
    <w:rsid w:val="00E620CB"/>
    <w:rsid w:val="00E7093A"/>
    <w:rsid w:val="00E71DBF"/>
    <w:rsid w:val="00E81EA0"/>
    <w:rsid w:val="00E91C69"/>
    <w:rsid w:val="00E91D81"/>
    <w:rsid w:val="00E93BFA"/>
    <w:rsid w:val="00E96DAE"/>
    <w:rsid w:val="00E97330"/>
    <w:rsid w:val="00EA4D91"/>
    <w:rsid w:val="00EB2606"/>
    <w:rsid w:val="00EC0619"/>
    <w:rsid w:val="00EC3DD6"/>
    <w:rsid w:val="00EC53E5"/>
    <w:rsid w:val="00ED14F1"/>
    <w:rsid w:val="00EE174F"/>
    <w:rsid w:val="00EE20C4"/>
    <w:rsid w:val="00EE4378"/>
    <w:rsid w:val="00EF448F"/>
    <w:rsid w:val="00EF7956"/>
    <w:rsid w:val="00F007B3"/>
    <w:rsid w:val="00F112ED"/>
    <w:rsid w:val="00F16717"/>
    <w:rsid w:val="00F23FE5"/>
    <w:rsid w:val="00F2685C"/>
    <w:rsid w:val="00F349D6"/>
    <w:rsid w:val="00F379D4"/>
    <w:rsid w:val="00F40750"/>
    <w:rsid w:val="00F41889"/>
    <w:rsid w:val="00F42982"/>
    <w:rsid w:val="00F46B44"/>
    <w:rsid w:val="00F518ED"/>
    <w:rsid w:val="00F55FA3"/>
    <w:rsid w:val="00F67245"/>
    <w:rsid w:val="00F67E87"/>
    <w:rsid w:val="00F70B6E"/>
    <w:rsid w:val="00F80DEB"/>
    <w:rsid w:val="00F81511"/>
    <w:rsid w:val="00F83A80"/>
    <w:rsid w:val="00F84D2B"/>
    <w:rsid w:val="00FA2F8A"/>
    <w:rsid w:val="00FA500B"/>
    <w:rsid w:val="00FB305F"/>
    <w:rsid w:val="00FC6E13"/>
    <w:rsid w:val="00FC7129"/>
    <w:rsid w:val="00FC7AE0"/>
    <w:rsid w:val="00FD38DE"/>
    <w:rsid w:val="00FD6D5A"/>
    <w:rsid w:val="00FE4CCE"/>
    <w:rsid w:val="00FE711C"/>
    <w:rsid w:val="00FF2646"/>
    <w:rsid w:val="00FF5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EA7E36"/>
  <w15:chartTrackingRefBased/>
  <w15:docId w15:val="{51C92663-D908-4155-848A-BD7954A62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15504"/>
    <w:pPr>
      <w:spacing w:after="160" w:line="259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noottekst">
    <w:name w:val="footnote text"/>
    <w:basedOn w:val="Standaard"/>
    <w:link w:val="VoetnoottekstChar"/>
    <w:uiPriority w:val="99"/>
    <w:semiHidden/>
    <w:unhideWhenUsed/>
    <w:rsid w:val="00215504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215504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215504"/>
    <w:rPr>
      <w:vertAlign w:val="superscript"/>
    </w:rPr>
  </w:style>
  <w:style w:type="paragraph" w:styleId="Koptekst">
    <w:name w:val="header"/>
    <w:basedOn w:val="Standaard"/>
    <w:link w:val="KoptekstChar"/>
    <w:uiPriority w:val="99"/>
    <w:unhideWhenUsed/>
    <w:rsid w:val="002155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15504"/>
  </w:style>
  <w:style w:type="table" w:styleId="Tabelraster">
    <w:name w:val="Table Grid"/>
    <w:basedOn w:val="Standaardtabel"/>
    <w:uiPriority w:val="39"/>
    <w:rsid w:val="00215504"/>
    <w:pPr>
      <w:spacing w:after="0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Standaardtabel"/>
    <w:next w:val="Tabelraster"/>
    <w:uiPriority w:val="39"/>
    <w:rsid w:val="00215504"/>
    <w:pPr>
      <w:spacing w:after="0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59"/>
    <w:rsid w:val="0021550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2155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15504"/>
  </w:style>
  <w:style w:type="character" w:styleId="Verwijzingopmerking">
    <w:name w:val="annotation reference"/>
    <w:basedOn w:val="Standaardalinea-lettertype"/>
    <w:uiPriority w:val="99"/>
    <w:semiHidden/>
    <w:unhideWhenUsed/>
    <w:rsid w:val="0021550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1550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15504"/>
    <w:rPr>
      <w:sz w:val="20"/>
      <w:szCs w:val="20"/>
    </w:rPr>
  </w:style>
  <w:style w:type="paragraph" w:styleId="Geenafstand">
    <w:name w:val="No Spacing"/>
    <w:uiPriority w:val="1"/>
    <w:qFormat/>
    <w:rsid w:val="00215504"/>
    <w:pPr>
      <w:spacing w:after="0"/>
    </w:pPr>
    <w:rPr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1550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15504"/>
    <w:rPr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215504"/>
    <w:rPr>
      <w:color w:val="0000FF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215504"/>
    <w:rPr>
      <w:color w:val="605E5C"/>
      <w:shd w:val="clear" w:color="auto" w:fill="E1DFDD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155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15504"/>
    <w:rPr>
      <w:rFonts w:ascii="Segoe UI" w:hAnsi="Segoe UI" w:cs="Segoe UI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215504"/>
  </w:style>
  <w:style w:type="paragraph" w:customStyle="1" w:styleId="xmsonormal">
    <w:name w:val="x_msonormal"/>
    <w:basedOn w:val="Standaard"/>
    <w:rsid w:val="002155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215504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215504"/>
    <w:rPr>
      <w:color w:val="800080" w:themeColor="followed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215504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B62B87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687</Characters>
  <Application>Microsoft Office Word</Application>
  <DocSecurity>0</DocSecurity>
  <Lines>14</Lines>
  <Paragraphs>3</Paragraphs>
  <ScaleCrop>false</ScaleCrop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len, P.A. (Paul)</dc:creator>
  <cp:keywords/>
  <dc:description/>
  <cp:lastModifiedBy>Boelen, P.A. (Paul)</cp:lastModifiedBy>
  <cp:revision>4</cp:revision>
  <dcterms:created xsi:type="dcterms:W3CDTF">2021-11-30T14:03:00Z</dcterms:created>
  <dcterms:modified xsi:type="dcterms:W3CDTF">2021-12-01T19:19:00Z</dcterms:modified>
</cp:coreProperties>
</file>